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1549D3" w:rsidR="00654E8F" w:rsidP="0001436A" w:rsidRDefault="00654E8F" w14:paraId="5E1E54AB" w14:textId="77777777">
      <w:pPr>
        <w:pStyle w:val="SupplementaryMaterial"/>
        <w:rPr>
          <w:b w:val="0"/>
          <w:bCs w:val="0"/>
        </w:rPr>
      </w:pPr>
      <w:r w:rsidR="00654E8F">
        <w:rPr/>
        <w:t>Supplementary</w:t>
      </w:r>
      <w:r w:rsidR="00654E8F">
        <w:rPr/>
        <w:t xml:space="preserve"> Material</w:t>
      </w:r>
    </w:p>
    <w:p w:rsidRPr="00994A3D" w:rsidR="00EA3D3C" w:rsidP="00A117FC" w:rsidRDefault="00EA3D3C" w14:paraId="29026311" w14:textId="55268B23">
      <w:pPr>
        <w:pStyle w:val="Cmsor1"/>
        <w:numPr>
          <w:numId w:val="0"/>
        </w:numPr>
      </w:pPr>
    </w:p>
    <w:tbl>
      <w:tblPr>
        <w:tblStyle w:val="Tblzategyszer2"/>
        <w:tblW w:w="9474" w:type="dxa"/>
        <w:tblLayout w:type="fixed"/>
        <w:tblLook w:val="04A0" w:firstRow="1" w:lastRow="0" w:firstColumn="1" w:lastColumn="0" w:noHBand="0" w:noVBand="1"/>
      </w:tblPr>
      <w:tblGrid>
        <w:gridCol w:w="2250"/>
        <w:gridCol w:w="585"/>
        <w:gridCol w:w="6639"/>
      </w:tblGrid>
      <w:tr w:rsidRPr="00615A32" w:rsidR="00CF10A2" w:rsidTr="30433854" w14:paraId="175C3CDE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Mar/>
            <w:hideMark/>
          </w:tcPr>
          <w:p w:rsidRPr="00E15627" w:rsidR="00CF10A2" w:rsidP="0F026F60" w:rsidRDefault="00312817" w14:paraId="5B05FB7E" w14:textId="28288216">
            <w:pPr>
              <w:spacing w:before="0" w:after="0"/>
              <w:textAlignment w:val="baseline"/>
              <w:rPr>
                <w:rFonts w:eastAsia="Times New Roman" w:cs="Times New Roman"/>
                <w:kern w:val="0"/>
                <w:lang w:eastAsia="hu-HU"/>
                <w14:ligatures w14:val="none"/>
              </w:rPr>
            </w:pPr>
            <w:r w:rsidRPr="0F026F60" w:rsidR="00312817">
              <w:rPr>
                <w:rFonts w:eastAsia="Times New Roman" w:cs="Times New Roman"/>
                <w:kern w:val="0"/>
                <w:lang w:eastAsia="hu-HU"/>
                <w14:ligatures w14:val="none"/>
              </w:rPr>
              <w:t>Broad</w:t>
            </w:r>
            <w:r w:rsidRPr="0F026F60" w:rsidR="7CA3D98B">
              <w:rPr>
                <w:rFonts w:eastAsia="Times New Roman" w:cs="Times New Roman"/>
                <w:kern w:val="0"/>
                <w:lang w:eastAsia="hu-HU"/>
                <w14:ligatures w14:val="none"/>
              </w:rPr>
              <w:t>er</w:t>
            </w:r>
            <w:r w:rsidRPr="0F026F60" w:rsidR="00312817">
              <w:rPr>
                <w:rFonts w:eastAsia="Times New Roman" w:cs="Times New Roman"/>
                <w:kern w:val="0"/>
                <w:lang w:eastAsia="hu-HU"/>
                <w14:ligatures w14:val="none"/>
              </w:rPr>
              <w:t xml:space="preserve"> t</w:t>
            </w:r>
            <w:r w:rsidRPr="0F026F60" w:rsidR="00367237">
              <w:rPr>
                <w:rFonts w:eastAsia="Times New Roman" w:cs="Times New Roman"/>
                <w:kern w:val="0"/>
                <w:lang w:eastAsia="hu-HU"/>
                <w14:ligatures w14:val="none"/>
              </w:rPr>
              <w:t>heme</w:t>
            </w:r>
            <w:r w:rsidRPr="0F026F60" w:rsidR="00312817">
              <w:rPr>
                <w:rFonts w:eastAsia="Times New Roman" w:cs="Times New Roman"/>
                <w:kern w:val="0"/>
                <w:lang w:eastAsia="hu-HU"/>
                <w14:ligatures w14:val="none"/>
              </w:rPr>
              <w:t>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85" w:type="dxa"/>
            <w:tcMar/>
          </w:tcPr>
          <w:p w:rsidRPr="00E15627" w:rsidR="00CF10A2" w:rsidP="30433854" w:rsidRDefault="00CF10A2" w14:paraId="0F8DE84B" w14:textId="46EB01CA">
            <w:pPr>
              <w:spacing w:before="0" w:after="0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kern w:val="0"/>
                <w:lang w:eastAsia="hu-HU"/>
                <w14:ligatures w14:val="none"/>
              </w:rPr>
            </w:pPr>
            <w:r w:rsidRPr="30433854" w:rsidR="00CF10A2">
              <w:rPr>
                <w:rFonts w:eastAsia="Times New Roman" w:cs="Times New Roman"/>
                <w:kern w:val="0"/>
                <w:lang w:eastAsia="hu-HU"/>
                <w14:ligatures w14:val="none"/>
              </w:rPr>
              <w:t>+/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639" w:type="dxa"/>
            <w:tcMar/>
            <w:hideMark/>
          </w:tcPr>
          <w:p w:rsidRPr="00615A32" w:rsidR="00CF10A2" w:rsidP="30433854" w:rsidRDefault="00CF10A2" w14:paraId="1413D889" w14:textId="26859AEA">
            <w:pPr>
              <w:spacing w:before="0" w:after="0"/>
              <w:jc w:val="both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eastAsia="hu-HU"/>
                <w14:ligatures w14:val="none"/>
              </w:rPr>
            </w:pPr>
            <w:r w:rsidRPr="30433854" w:rsidR="7AB8D26F">
              <w:rPr>
                <w:rFonts w:eastAsia="Times New Roman" w:cs="Times New Roman"/>
              </w:rPr>
              <w:t>Example</w:t>
            </w:r>
            <w:r w:rsidRPr="30433854" w:rsidR="61060A6D">
              <w:rPr>
                <w:rFonts w:eastAsia="Times New Roman" w:cs="Times New Roman"/>
              </w:rPr>
              <w:t xml:space="preserve"> quotes</w:t>
            </w:r>
          </w:p>
        </w:tc>
      </w:tr>
      <w:tr w:rsidRPr="00615A32" w:rsidR="003A2056" w:rsidTr="30433854" w14:paraId="5F6B28B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 w:val="restart"/>
            <w:tcMar/>
            <w:hideMark/>
          </w:tcPr>
          <w:p w:rsidRPr="00E15627" w:rsidR="003A2056" w:rsidP="0F026F60" w:rsidRDefault="003A2056" w14:paraId="26BE6D84" w14:textId="78A1A1BE">
            <w:pPr>
              <w:spacing w:before="0" w:after="0"/>
              <w:textAlignment w:val="baseline"/>
              <w:rPr>
                <w:rFonts w:eastAsia="Times New Roman" w:cs="Times New Roman"/>
                <w:b w:val="0"/>
                <w:bCs w:val="0"/>
                <w:kern w:val="0"/>
                <w:lang w:eastAsia="hu-HU"/>
                <w14:ligatures w14:val="none"/>
              </w:rPr>
            </w:pPr>
            <w:r w:rsidRPr="0F026F60" w:rsidR="4E616AB9">
              <w:rPr>
                <w:rFonts w:cs="Times New Roman"/>
                <w:color w:val="000000"/>
                <w:shd w:val="clear" w:color="auto" w:fill="FBFBFB"/>
              </w:rPr>
              <w:t>Availabili</w:t>
            </w:r>
            <w:r w:rsidRPr="0F026F60" w:rsidR="4E616AB9">
              <w:rPr>
                <w:rFonts w:cs="Times New Roman"/>
                <w:color w:val="000000"/>
                <w:shd w:val="clear" w:color="auto" w:fill="FBFBFB"/>
              </w:rPr>
              <w:t>ty</w:t>
            </w:r>
            <w:r w:rsidRPr="0F026F60" w:rsidR="003A2056">
              <w:rPr>
                <w:rFonts w:cs="Times New Roman"/>
                <w:color w:val="000000"/>
                <w:shd w:val="clear" w:color="auto" w:fill="FBFBFB"/>
              </w:rPr>
              <w:t xml:space="preserve"> of</w:t>
            </w:r>
            <w:r w:rsidRPr="00E15627">
              <w:rPr>
                <w:rFonts w:cs="Times New Roman"/>
                <w:color w:val="000000"/>
                <w:szCs w:val="24"/>
              </w:rPr>
              <w:br/>
            </w:r>
            <w:r w:rsidRPr="0F026F60" w:rsidR="003A2056">
              <w:rPr>
                <w:rFonts w:cs="Times New Roman"/>
                <w:color w:val="000000"/>
                <w:shd w:val="clear" w:color="auto" w:fill="FBFBFB"/>
              </w:rPr>
              <w:t>servic</w:t>
            </w:r>
            <w:r w:rsidRPr="0F026F60" w:rsidR="003A2056">
              <w:rPr>
                <w:rFonts w:cs="Times New Roman"/>
                <w:color w:val="000000"/>
                <w:shd w:val="clear" w:color="auto" w:fill="FBFBFB"/>
              </w:rPr>
              <w:t xml:space="preserve">es and </w:t>
            </w:r>
            <w:r w:rsidRPr="0F026F60" w:rsidR="003A2056">
              <w:rPr>
                <w:rFonts w:cs="Times New Roman"/>
                <w:color w:val="000000"/>
                <w:shd w:val="clear" w:color="auto" w:fill="FBFBFB"/>
              </w:rPr>
              <w:t>activities</w:t>
            </w:r>
            <w:r w:rsidRPr="0F026F60" w:rsidR="003A2056">
              <w:rPr>
                <w:rFonts w:eastAsia="Times New Roman" w:cs="Times New Roman"/>
                <w:kern w:val="0"/>
                <w:lang w:eastAsia="hu-HU"/>
                <w14:ligatures w14:val="none"/>
              </w:rPr>
              <w:t> </w:t>
            </w:r>
          </w:p>
          <w:p w:rsidRPr="00E15627" w:rsidR="003A2056" w:rsidP="3270992F" w:rsidRDefault="003A2056" w14:paraId="727C346C" w14:textId="77777777">
            <w:pPr>
              <w:spacing w:before="0" w:after="0"/>
              <w:textAlignment w:val="baseline"/>
              <w:rPr>
                <w:rFonts w:eastAsia="Times New Roman" w:cs="Times New Roman"/>
                <w:b w:val="0"/>
                <w:bCs w:val="0"/>
                <w:kern w:val="0"/>
                <w:lang w:eastAsia="hu-HU"/>
                <w14:ligatures w14:val="none"/>
              </w:rPr>
            </w:pPr>
            <w:r w:rsidRPr="3270992F" w:rsidR="003A2056">
              <w:rPr>
                <w:rFonts w:eastAsia="Times New Roman" w:cs="Times New Roman"/>
                <w:kern w:val="0"/>
                <w:lang w:eastAsia="hu-HU"/>
                <w14:ligatures w14:val="none"/>
              </w:rPr>
              <w:t> </w:t>
            </w:r>
          </w:p>
          <w:p w:rsidRPr="00E15627" w:rsidR="003A2056" w:rsidP="3270992F" w:rsidRDefault="003A2056" w14:paraId="21F3FA6A" w14:textId="77777777">
            <w:pPr>
              <w:spacing w:before="0" w:after="0"/>
              <w:textAlignment w:val="baseline"/>
              <w:rPr>
                <w:rFonts w:eastAsia="Times New Roman" w:cs="Times New Roman"/>
                <w:b w:val="0"/>
                <w:bCs w:val="0"/>
                <w:kern w:val="0"/>
                <w:lang w:eastAsia="hu-HU"/>
                <w14:ligatures w14:val="none"/>
              </w:rPr>
            </w:pPr>
            <w:r w:rsidRPr="3270992F" w:rsidR="003A2056">
              <w:rPr>
                <w:rFonts w:eastAsia="Times New Roman" w:cs="Times New Roman"/>
                <w:kern w:val="0"/>
                <w:lang w:eastAsia="hu-HU"/>
                <w14:ligatures w14:val="none"/>
              </w:rPr>
              <w:t> </w:t>
            </w:r>
          </w:p>
          <w:p w:rsidRPr="00E15627" w:rsidR="003A2056" w:rsidP="3270992F" w:rsidRDefault="003A2056" w14:paraId="4897CE8A" w14:textId="27DA6CA2">
            <w:pPr>
              <w:spacing w:before="0" w:after="0"/>
              <w:textAlignment w:val="baseline"/>
              <w:rPr>
                <w:rFonts w:eastAsia="Times New Roman" w:cs="Times New Roman"/>
                <w:kern w:val="0"/>
                <w:lang w:eastAsia="hu-HU"/>
                <w14:ligatures w14:val="none"/>
              </w:rPr>
            </w:pPr>
            <w:r w:rsidRPr="3270992F" w:rsidR="003A2056">
              <w:rPr>
                <w:rFonts w:eastAsia="Times New Roman" w:cs="Times New Roman"/>
                <w:kern w:val="0"/>
                <w:lang w:eastAsia="hu-HU"/>
                <w14:ligatures w14:val="none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85" w:type="dxa"/>
            <w:tcMar/>
          </w:tcPr>
          <w:p w:rsidRPr="00E15627" w:rsidR="003A2056" w:rsidP="3270992F" w:rsidRDefault="003A2056" w14:paraId="02DB5F53" w14:textId="21CDE10F">
            <w:pPr>
              <w:spacing w:before="0" w:after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eastAsia="hu-HU"/>
                <w14:ligatures w14:val="none"/>
              </w:rPr>
            </w:pPr>
            <w:r w:rsidRPr="3270992F" w:rsidR="003A2056">
              <w:rPr>
                <w:rFonts w:eastAsia="Times New Roman" w:cs="Times New Roman"/>
                <w:kern w:val="0"/>
                <w:lang w:eastAsia="hu-HU"/>
                <w14:ligatures w14:val="none"/>
              </w:rPr>
              <w:t>+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639" w:type="dxa"/>
            <w:tcMar/>
            <w:hideMark/>
          </w:tcPr>
          <w:p w:rsidRPr="003A2056" w:rsidR="003A2056" w:rsidP="3270992F" w:rsidRDefault="003A2056" w14:paraId="2179541E" w14:textId="751280F6">
            <w:pPr>
              <w:pStyle w:val="Norml"/>
              <w:spacing w:before="0" w:after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 w:val="1"/>
                <w:iCs w:val="1"/>
                <w:color w:val="000000" w:themeColor="text1" w:themeTint="FF" w:themeShade="FF"/>
                <w:kern w:val="0"/>
                <w:sz w:val="20"/>
                <w:szCs w:val="20"/>
                <w:lang w:eastAsia="hu-HU"/>
                <w14:ligatures w14:val="none"/>
              </w:rPr>
            </w:pPr>
            <w:r w:rsidRPr="3270992F" w:rsidR="2ACF8C04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 xml:space="preserve">“(...) I think I was admitted to the university, because there were those extra 40 points, </w:t>
            </w:r>
            <w:r w:rsidRPr="3270992F" w:rsidR="552DDDCE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>and</w:t>
            </w:r>
            <w:bookmarkStart w:name="_Int_udOCpCpy" w:id="351683148"/>
            <w:r w:rsidRPr="3270992F" w:rsidR="283755C1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>, by the way,</w:t>
            </w:r>
            <w:r w:rsidRPr="3270992F" w:rsidR="552DDDCE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 xml:space="preserve"> </w:t>
            </w:r>
            <w:r w:rsidRPr="3270992F" w:rsidR="544724E4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 xml:space="preserve">they came in handy </w:t>
            </w:r>
            <w:bookmarkEnd w:id="351683148"/>
            <w:r w:rsidRPr="3270992F" w:rsidR="6075A48E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 xml:space="preserve">for those subjects, (...) I almost </w:t>
            </w:r>
            <w:r w:rsidRPr="3270992F" w:rsidR="31C6EC83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 xml:space="preserve">fainted for the happiness I felt.” </w:t>
            </w:r>
            <w:r w:rsidRPr="3270992F" w:rsidR="31C6EC83">
              <w:rPr>
                <w:rFonts w:eastAsia="Times New Roman"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>(P11_26) [subtheme: e</w:t>
            </w:r>
            <w:r w:rsidRPr="3270992F" w:rsidR="31C6EC83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>xtra points for university admissions]</w:t>
            </w:r>
          </w:p>
        </w:tc>
      </w:tr>
      <w:tr w:rsidRPr="00615A32" w:rsidR="00E15627" w:rsidTr="30433854" w14:paraId="2BBA30D8" w14:textId="77777777">
        <w:trPr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/>
            <w:tcMar/>
            <w:hideMark/>
          </w:tcPr>
          <w:p w:rsidRPr="00E15627" w:rsidR="00E15627" w:rsidP="00E15627" w:rsidRDefault="00E15627" w14:paraId="0FE5FD08" w14:textId="5AC17C67">
            <w:pPr>
              <w:spacing w:before="0" w:after="0"/>
              <w:textAlignment w:val="baseline"/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85" w:type="dxa"/>
            <w:tcMar/>
          </w:tcPr>
          <w:p w:rsidRPr="00E15627" w:rsidR="00E15627" w:rsidP="3270992F" w:rsidRDefault="00E15627" w14:paraId="0528DD9F" w14:textId="02AF7FFE">
            <w:pPr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eastAsia="hu-HU"/>
                <w14:ligatures w14:val="none"/>
              </w:rPr>
            </w:pPr>
            <w:r w:rsidRPr="3270992F" w:rsidR="00E15627">
              <w:rPr>
                <w:rFonts w:eastAsia="Times New Roman" w:cs="Times New Roman"/>
                <w:kern w:val="0"/>
                <w:lang w:eastAsia="hu-HU"/>
                <w14:ligatures w14:val="none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639" w:type="dxa"/>
            <w:tcMar/>
            <w:hideMark/>
          </w:tcPr>
          <w:p w:rsidRPr="00516615" w:rsidR="001B6275" w:rsidP="3270992F" w:rsidRDefault="001B6275" w14:paraId="4A675F0A" w14:textId="7E4B8E34">
            <w:pPr>
              <w:pStyle w:val="Norml"/>
              <w:spacing w:before="0" w:after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 w:val="1"/>
                <w:iCs w:val="1"/>
                <w:color w:val="000000" w:themeColor="text1" w:themeTint="FF" w:themeShade="FF"/>
                <w:kern w:val="0"/>
                <w:sz w:val="20"/>
                <w:szCs w:val="20"/>
                <w:lang w:eastAsia="hu-HU"/>
                <w14:ligatures w14:val="none"/>
              </w:rPr>
            </w:pPr>
            <w:r w:rsidRPr="3270992F" w:rsidR="5BBB8727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>“</w:t>
            </w:r>
            <w:r w:rsidRPr="3270992F" w:rsidR="4F3032D1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 xml:space="preserve">He completed </w:t>
            </w:r>
            <w:r w:rsidRPr="3270992F" w:rsidR="4F3032D1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 xml:space="preserve">the </w:t>
            </w:r>
            <w:r w:rsidRPr="3270992F" w:rsidR="700548D5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>school,</w:t>
            </w:r>
            <w:r w:rsidRPr="3270992F" w:rsidR="4F3032D1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 xml:space="preserve"> and we thought it would be </w:t>
            </w:r>
            <w:bookmarkStart w:name="_Int_nzjNnpQz" w:id="227607435"/>
            <w:r w:rsidRPr="3270992F" w:rsidR="4F3032D1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>pretty simple</w:t>
            </w:r>
            <w:bookmarkEnd w:id="227607435"/>
            <w:r w:rsidRPr="3270992F" w:rsidR="4F3032D1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 xml:space="preserve"> to </w:t>
            </w:r>
            <w:r w:rsidRPr="3270992F" w:rsidR="6BD7E64A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>get some services after that</w:t>
            </w:r>
            <w:r w:rsidRPr="3270992F" w:rsidR="504A62CF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 xml:space="preserve"> – well it was not, at all.”</w:t>
            </w:r>
            <w:r w:rsidRPr="3270992F" w:rsidR="3B0DF9C0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 xml:space="preserve"> </w:t>
            </w:r>
            <w:r w:rsidRPr="3270992F" w:rsidR="3B0DF9C0">
              <w:rPr>
                <w:rStyle w:val="normaltextru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 xml:space="preserve">(P8_25) </w:t>
            </w:r>
            <w:r w:rsidRPr="3270992F" w:rsidR="3B0DF9C0">
              <w:rPr>
                <w:rFonts w:eastAsia="Times New Roman"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>[subtheme: s</w:t>
            </w:r>
            <w:r w:rsidRPr="3270992F" w:rsidR="3B0DF9C0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>ervices in childhood, but not in adulthood]</w:t>
            </w:r>
          </w:p>
        </w:tc>
      </w:tr>
      <w:tr w:rsidRPr="00615A32" w:rsidR="003A2056" w:rsidTr="30433854" w14:paraId="69CBE77A" w14:textId="77777777">
        <w:trPr>
          <w:trHeight w:val="7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 w:val="restart"/>
            <w:tcMar/>
          </w:tcPr>
          <w:p w:rsidRPr="00E15627" w:rsidR="003A2056" w:rsidP="3270992F" w:rsidRDefault="003A2056" w14:paraId="38EBA6E0" w14:textId="638E68AB">
            <w:pPr>
              <w:spacing w:before="0" w:after="0"/>
              <w:textAlignment w:val="baseline"/>
              <w:rPr>
                <w:rFonts w:eastAsia="Times New Roman" w:cs="Times New Roman"/>
                <w:lang w:eastAsia="hu-HU"/>
              </w:rPr>
            </w:pPr>
            <w:r w:rsidRPr="3270992F" w:rsidR="003A2056">
              <w:rPr>
                <w:rFonts w:cs="Times New Roman"/>
                <w:color w:val="333333"/>
                <w:shd w:val="clear" w:color="auto" w:fill="FBFBFB"/>
              </w:rPr>
              <w:t>Information on servic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85" w:type="dxa"/>
            <w:tcMar/>
          </w:tcPr>
          <w:p w:rsidRPr="00E15627" w:rsidR="003A2056" w:rsidP="3270992F" w:rsidRDefault="003A2056" w14:paraId="436DA3B6" w14:textId="69FDF253">
            <w:pPr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hu-HU"/>
              </w:rPr>
            </w:pPr>
            <w:r w:rsidRPr="3270992F" w:rsidR="003A2056">
              <w:rPr>
                <w:rFonts w:eastAsia="Times New Roman" w:cs="Times New Roman"/>
              </w:rPr>
              <w:t>+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639" w:type="dxa"/>
            <w:tcMar/>
          </w:tcPr>
          <w:p w:rsidRPr="00EC3AFC" w:rsidR="003A2056" w:rsidP="30433854" w:rsidRDefault="003A2056" w14:paraId="6AD0DD6F" w14:textId="2097C1CE">
            <w:pPr>
              <w:pStyle w:val="Norml"/>
              <w:spacing w:before="0" w:after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  <w:lang w:eastAsia="hu-HU"/>
              </w:rPr>
            </w:pPr>
            <w:r w:rsidRPr="30433854" w:rsidR="12CD43C7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>“[It is a help from the professionals], that there are t</w:t>
            </w:r>
            <w:r w:rsidRPr="30433854" w:rsidR="2B8A975B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 xml:space="preserve">opics which they </w:t>
            </w:r>
            <w:r w:rsidRPr="30433854" w:rsidR="514318A1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>take off from my shoulders</w:t>
            </w:r>
            <w:r w:rsidRPr="30433854" w:rsidR="404E8FC5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>;</w:t>
            </w:r>
            <w:r w:rsidRPr="30433854" w:rsidR="514318A1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 xml:space="preserve"> </w:t>
            </w:r>
            <w:bookmarkStart w:name="_Int_qDJwAkeO" w:id="505196925"/>
            <w:r w:rsidRPr="30433854" w:rsidR="514318A1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>so</w:t>
            </w:r>
            <w:bookmarkEnd w:id="505196925"/>
            <w:r w:rsidRPr="30433854" w:rsidR="514318A1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 xml:space="preserve"> to say, I don’t have to </w:t>
            </w:r>
            <w:r w:rsidRPr="30433854" w:rsidR="01894D50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>noodle these around</w:t>
            </w:r>
            <w:r w:rsidRPr="30433854" w:rsidR="788CDE92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 xml:space="preserve"> (...)</w:t>
            </w:r>
            <w:r w:rsidRPr="30433854" w:rsidR="01894D50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 xml:space="preserve">, </w:t>
            </w:r>
            <w:r w:rsidRPr="30433854" w:rsidR="495D22AC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 xml:space="preserve">they just find the alternatives.” </w:t>
            </w:r>
            <w:r w:rsidRPr="30433854" w:rsidR="495D22AC">
              <w:rPr>
                <w:rFonts w:eastAsia="Times New Roman"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>(P8_25) [subtheme:</w:t>
            </w:r>
            <w:r w:rsidRPr="30433854" w:rsidR="495D22AC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 xml:space="preserve"> information from a professional]</w:t>
            </w:r>
          </w:p>
        </w:tc>
      </w:tr>
      <w:tr w:rsidRPr="00615A32" w:rsidR="00E15627" w:rsidTr="30433854" w14:paraId="4B8961E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/>
            <w:tcMar/>
          </w:tcPr>
          <w:p w:rsidRPr="00E15627" w:rsidR="00E15627" w:rsidP="00E15627" w:rsidRDefault="00E15627" w14:paraId="058573D7" w14:textId="77777777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hu-HU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85" w:type="dxa"/>
            <w:tcMar/>
          </w:tcPr>
          <w:p w:rsidRPr="00E15627" w:rsidR="00E15627" w:rsidP="3270992F" w:rsidRDefault="00E15627" w14:paraId="6BB9B32E" w14:textId="5D2416B6">
            <w:pPr>
              <w:spacing w:before="0" w:after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hu-HU"/>
              </w:rPr>
            </w:pPr>
            <w:r w:rsidRPr="3270992F" w:rsidR="00E15627">
              <w:rPr>
                <w:rFonts w:eastAsia="Times New Roman" w:cs="Times New Roman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639" w:type="dxa"/>
            <w:tcMar/>
          </w:tcPr>
          <w:p w:rsidRPr="00C906A4" w:rsidR="00F4063F" w:rsidP="3270992F" w:rsidRDefault="00F4063F" w14:paraId="1BD81424" w14:textId="56648620">
            <w:pPr>
              <w:pStyle w:val="Norml"/>
              <w:spacing w:before="0" w:after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  <w:lang w:eastAsia="hu-HU"/>
              </w:rPr>
            </w:pPr>
            <w:r w:rsidRPr="3270992F" w:rsidR="2CA55E72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 xml:space="preserve">“No one can help </w:t>
            </w:r>
            <w:r w:rsidRPr="3270992F" w:rsidR="09419B6E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 xml:space="preserve">us </w:t>
            </w:r>
            <w:r w:rsidRPr="3270992F" w:rsidR="2CA55E72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>[in collecting information], as a matter of fact, there isn</w:t>
            </w:r>
            <w:r w:rsidRPr="3270992F" w:rsidR="0BF7D10B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 xml:space="preserve">’t around any professional with </w:t>
            </w:r>
            <w:r w:rsidRPr="3270992F" w:rsidR="173F97CB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 xml:space="preserve">us </w:t>
            </w:r>
            <w:r w:rsidRPr="3270992F" w:rsidR="0BF7D10B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>for helping us</w:t>
            </w:r>
            <w:r w:rsidRPr="3270992F" w:rsidR="31A00302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>, since he is 20 now and got out from any institutional service</w:t>
            </w:r>
            <w:r w:rsidRPr="3270992F" w:rsidR="76920A63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 xml:space="preserve"> provision.” </w:t>
            </w:r>
            <w:r w:rsidRPr="3270992F" w:rsidR="76920A63">
              <w:rPr>
                <w:rFonts w:eastAsia="Times New Roman"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>(P7_20) [subtheme: l</w:t>
            </w:r>
            <w:r w:rsidRPr="3270992F" w:rsidR="76920A63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>ack of information]</w:t>
            </w:r>
          </w:p>
        </w:tc>
      </w:tr>
      <w:tr w:rsidRPr="00615A32" w:rsidR="00312817" w:rsidTr="30433854" w14:paraId="70C15FF2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 w:val="restart"/>
            <w:tcMar/>
          </w:tcPr>
          <w:p w:rsidRPr="00E15627" w:rsidR="00312817" w:rsidP="3270992F" w:rsidRDefault="00312817" w14:paraId="1C3F1541" w14:textId="2B54B0A0">
            <w:pPr>
              <w:spacing w:before="0" w:after="0"/>
              <w:textAlignment w:val="baseline"/>
              <w:rPr>
                <w:rFonts w:eastAsia="Times New Roman" w:cs="Times New Roman"/>
                <w:lang w:eastAsia="hu-HU"/>
              </w:rPr>
            </w:pPr>
            <w:r w:rsidRPr="3270992F" w:rsidR="00312817">
              <w:rPr>
                <w:rFonts w:cs="Times New Roman"/>
                <w:color w:val="333333"/>
                <w:shd w:val="clear" w:color="auto" w:fill="FBFBFB"/>
              </w:rPr>
              <w:t>Costs of servic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85" w:type="dxa"/>
            <w:tcMar/>
          </w:tcPr>
          <w:p w:rsidRPr="00E15627" w:rsidR="00312817" w:rsidP="3270992F" w:rsidRDefault="00312817" w14:paraId="3B1F2A71" w14:textId="0863B3A6">
            <w:pPr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hu-HU"/>
              </w:rPr>
            </w:pPr>
            <w:r w:rsidRPr="3270992F" w:rsidR="00312817">
              <w:rPr>
                <w:rFonts w:eastAsia="Times New Roman" w:cs="Times New Roman"/>
              </w:rPr>
              <w:t>+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639" w:type="dxa"/>
            <w:tcMar/>
          </w:tcPr>
          <w:p w:rsidRPr="00C906A4" w:rsidR="00312817" w:rsidP="3270992F" w:rsidRDefault="00CA759F" w14:paraId="23222A66" w14:textId="01459E36">
            <w:pPr>
              <w:pStyle w:val="Norml"/>
              <w:spacing w:before="0" w:after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  <w:lang w:eastAsia="hu-HU"/>
              </w:rPr>
            </w:pPr>
            <w:r w:rsidRPr="3270992F" w:rsidR="417FEA3B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 xml:space="preserve">“I started to </w:t>
            </w:r>
            <w:r w:rsidRPr="3270992F" w:rsidR="38631E3A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>collect money heavily</w:t>
            </w:r>
            <w:r w:rsidRPr="3270992F" w:rsidR="41F5E343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 xml:space="preserve"> [for the services]</w:t>
            </w:r>
            <w:r w:rsidRPr="3270992F" w:rsidR="38631E3A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 xml:space="preserve">. (...) That is, </w:t>
            </w:r>
            <w:r w:rsidRPr="3270992F" w:rsidR="1E1C2737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 xml:space="preserve">I did not just eventually </w:t>
            </w:r>
            <w:r w:rsidRPr="3270992F" w:rsidR="0D6F0010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>changed job (</w:t>
            </w:r>
            <w:r w:rsidRPr="3270992F" w:rsidR="00899CB1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 xml:space="preserve">...).” </w:t>
            </w:r>
            <w:r w:rsidRPr="3270992F" w:rsidR="00899CB1">
              <w:rPr>
                <w:rFonts w:eastAsia="Times New Roman"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>(P10_26) [subtheme: f</w:t>
            </w:r>
            <w:r w:rsidRPr="3270992F" w:rsidR="00899CB1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>amily's financial stability]</w:t>
            </w:r>
          </w:p>
        </w:tc>
      </w:tr>
      <w:tr w:rsidRPr="00615A32" w:rsidR="00312817" w:rsidTr="30433854" w14:paraId="54CD08E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/>
            <w:tcMar/>
          </w:tcPr>
          <w:p w:rsidRPr="00E15627" w:rsidR="00312817" w:rsidP="00E15627" w:rsidRDefault="00312817" w14:paraId="458ABF66" w14:textId="77777777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hu-HU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85" w:type="dxa"/>
            <w:tcMar/>
          </w:tcPr>
          <w:p w:rsidRPr="00E15627" w:rsidR="00312817" w:rsidP="3270992F" w:rsidRDefault="00312817" w14:paraId="76DD88E3" w14:textId="672A588D">
            <w:pPr>
              <w:spacing w:before="0" w:after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hu-HU"/>
              </w:rPr>
            </w:pPr>
            <w:r w:rsidRPr="3270992F" w:rsidR="00312817">
              <w:rPr>
                <w:rFonts w:eastAsia="Times New Roman" w:cs="Times New Roman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639" w:type="dxa"/>
            <w:tcMar/>
          </w:tcPr>
          <w:p w:rsidRPr="00C906A4" w:rsidR="00312817" w:rsidP="30433854" w:rsidRDefault="00312817" w14:paraId="4F784A73" w14:textId="5F20923D">
            <w:pPr>
              <w:pStyle w:val="Norml"/>
              <w:spacing w:before="0" w:after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  <w:lang w:eastAsia="hu-HU"/>
              </w:rPr>
            </w:pPr>
            <w:r w:rsidRPr="30433854" w:rsidR="38C7EB7E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 xml:space="preserve">“(...) </w:t>
            </w:r>
            <w:r w:rsidRPr="30433854" w:rsidR="155CA205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>We can just make ends meet; I just pay for it [the individual psychological suppor</w:t>
            </w:r>
            <w:r w:rsidRPr="30433854" w:rsidR="74AF149D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 xml:space="preserve">t] and then </w:t>
            </w:r>
            <w:r w:rsidRPr="30433854" w:rsidR="74AF149D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>that’s</w:t>
            </w:r>
            <w:r w:rsidRPr="30433854" w:rsidR="74AF149D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 xml:space="preserve"> all about my pension. </w:t>
            </w:r>
            <w:r w:rsidRPr="30433854" w:rsidR="1888D0AA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 xml:space="preserve">What will happen </w:t>
            </w:r>
            <w:r w:rsidRPr="30433854" w:rsidR="1888D0AA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>later, if</w:t>
            </w:r>
            <w:r w:rsidRPr="30433854" w:rsidR="1888D0AA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 xml:space="preserve"> my son </w:t>
            </w:r>
            <w:r w:rsidRPr="30433854" w:rsidR="1888D0AA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>won’t</w:t>
            </w:r>
            <w:r w:rsidRPr="30433854" w:rsidR="1888D0AA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 xml:space="preserve"> be able [to pay for it</w:t>
            </w:r>
            <w:r w:rsidRPr="30433854" w:rsidR="77DB4342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>]</w:t>
            </w:r>
            <w:r w:rsidRPr="30433854" w:rsidR="1888D0AA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>?</w:t>
            </w:r>
            <w:r w:rsidRPr="30433854" w:rsidR="75A481AB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 xml:space="preserve">” </w:t>
            </w:r>
            <w:r w:rsidRPr="30433854" w:rsidR="75A481AB">
              <w:rPr>
                <w:rFonts w:eastAsia="Times New Roman"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>(P11_26) [subtheme: e</w:t>
            </w:r>
            <w:r w:rsidRPr="30433854" w:rsidR="75A481AB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>xpensive service]</w:t>
            </w:r>
          </w:p>
        </w:tc>
      </w:tr>
      <w:tr w:rsidRPr="00615A32" w:rsidR="003A2056" w:rsidTr="30433854" w14:paraId="249F99AB" w14:textId="7777777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 w:val="restart"/>
            <w:tcMar/>
          </w:tcPr>
          <w:p w:rsidRPr="00E15627" w:rsidR="003A2056" w:rsidP="3270992F" w:rsidRDefault="003A2056" w14:paraId="58DC3C32" w14:textId="42084D94">
            <w:pPr>
              <w:spacing w:before="0" w:after="0"/>
              <w:textAlignment w:val="baseline"/>
              <w:rPr>
                <w:rFonts w:eastAsia="Times New Roman" w:cs="Times New Roman"/>
                <w:lang w:eastAsia="hu-HU"/>
              </w:rPr>
            </w:pPr>
            <w:r w:rsidRPr="3270992F" w:rsidR="003A2056">
              <w:rPr>
                <w:rFonts w:cs="Times New Roman"/>
                <w:color w:val="333333"/>
                <w:shd w:val="clear" w:color="auto" w:fill="FBFBFB"/>
              </w:rPr>
              <w:t>Behavioral profile of the autistic adul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85" w:type="dxa"/>
            <w:tcMar/>
          </w:tcPr>
          <w:p w:rsidRPr="00E15627" w:rsidR="003A2056" w:rsidP="0F026F60" w:rsidRDefault="003A2056" w14:paraId="13FE2AAD" w14:textId="75DD9812">
            <w:pPr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hu-HU"/>
              </w:rPr>
            </w:pPr>
            <w:r w:rsidRPr="3270992F" w:rsidR="6C7E39AF">
              <w:rPr>
                <w:rFonts w:eastAsia="Times New Roman" w:cs="Times New Roman"/>
              </w:rPr>
              <w:t>+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639" w:type="dxa"/>
            <w:tcMar/>
          </w:tcPr>
          <w:p w:rsidRPr="00C906A4" w:rsidR="003A2056" w:rsidP="3270992F" w:rsidRDefault="003A2056" w14:paraId="612D5EED" w14:textId="25BF6678">
            <w:pPr>
              <w:pStyle w:val="Norml"/>
              <w:spacing w:before="0" w:after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 w:val="1"/>
                <w:iCs w:val="1"/>
                <w:color w:val="000000" w:themeColor="text1" w:themeTint="FF" w:themeShade="FF"/>
                <w:sz w:val="20"/>
                <w:szCs w:val="20"/>
                <w:lang w:eastAsia="hu-HU"/>
              </w:rPr>
            </w:pPr>
            <w:r w:rsidRPr="3270992F" w:rsidR="73DAF276">
              <w:rPr>
                <w:rFonts w:eastAsia="Times New Roman"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>N</w:t>
            </w:r>
            <w:r w:rsidRPr="3270992F" w:rsidR="78AE2BF1">
              <w:rPr>
                <w:rFonts w:eastAsia="Times New Roman"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>o subtheme</w:t>
            </w:r>
          </w:p>
        </w:tc>
      </w:tr>
      <w:tr w:rsidR="0F026F60" w:rsidTr="30433854" w14:paraId="228BC8C8">
        <w:trPr>
          <w:trHeight w:val="8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/>
            <w:tcMar/>
          </w:tcPr>
          <w:p w14:paraId="51A144A5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85" w:type="dxa"/>
            <w:tcMar/>
          </w:tcPr>
          <w:p w:rsidR="2547DECA" w:rsidP="0F026F60" w:rsidRDefault="2547DECA" w14:paraId="28C01901" w14:textId="3BC30ACE">
            <w:pPr>
              <w:pStyle w:val="Norml"/>
              <w:rPr>
                <w:rFonts w:eastAsia="Times New Roman" w:cs="Times New Roman"/>
                <w:lang w:eastAsia="hu-HU"/>
              </w:rPr>
            </w:pPr>
            <w:r w:rsidRPr="3270992F" w:rsidR="2547DECA">
              <w:rPr>
                <w:rFonts w:eastAsia="Times New Roman" w:cs="Times New Roman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639" w:type="dxa"/>
            <w:tcMar/>
          </w:tcPr>
          <w:p w:rsidR="2547DECA" w:rsidP="30433854" w:rsidRDefault="2547DECA" w14:paraId="59EAA2FE" w14:textId="693E7668">
            <w:pPr>
              <w:pStyle w:val="Norml"/>
              <w:spacing w:before="0" w:after="0"/>
              <w:jc w:val="both"/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</w:pPr>
            <w:r w:rsidRPr="30433854" w:rsidR="65733978">
              <w:rPr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>“Recently his life got much</w:t>
            </w:r>
            <w:r w:rsidRPr="30433854" w:rsidR="040BB352">
              <w:rPr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>-much</w:t>
            </w:r>
            <w:r w:rsidRPr="30433854" w:rsidR="65733978">
              <w:rPr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 xml:space="preserve"> worse</w:t>
            </w:r>
            <w:r w:rsidRPr="30433854" w:rsidR="3343C5E7">
              <w:rPr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 xml:space="preserve"> (...), he used to be </w:t>
            </w:r>
            <w:r w:rsidRPr="30433854" w:rsidR="3343C5E7">
              <w:rPr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>relatively open</w:t>
            </w:r>
            <w:r w:rsidRPr="30433854" w:rsidR="3343C5E7">
              <w:rPr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 xml:space="preserve">, </w:t>
            </w:r>
            <w:r w:rsidRPr="30433854" w:rsidR="3343C5E7">
              <w:rPr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>as long as</w:t>
            </w:r>
            <w:r w:rsidRPr="30433854" w:rsidR="3343C5E7">
              <w:rPr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 xml:space="preserve"> </w:t>
            </w:r>
            <w:r w:rsidRPr="30433854" w:rsidR="0C668C0F">
              <w:rPr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 xml:space="preserve">he was in secondary school. (...) Since then there has been </w:t>
            </w:r>
            <w:r w:rsidRPr="30433854" w:rsidR="5F132071">
              <w:rPr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 xml:space="preserve">just </w:t>
            </w:r>
            <w:r w:rsidRPr="30433854" w:rsidR="0C668C0F">
              <w:rPr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 xml:space="preserve">a </w:t>
            </w:r>
            <w:r w:rsidRPr="30433854" w:rsidR="4F38D3CB">
              <w:rPr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>d</w:t>
            </w:r>
            <w:r w:rsidRPr="30433854" w:rsidR="0A67493D">
              <w:rPr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>ownhill</w:t>
            </w:r>
            <w:r w:rsidRPr="30433854" w:rsidR="0C668C0F">
              <w:rPr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 xml:space="preserve">, </w:t>
            </w:r>
            <w:r w:rsidRPr="30433854" w:rsidR="4EB4A1A9">
              <w:rPr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 xml:space="preserve">(...) his daily schedule got scrambled, which means that he </w:t>
            </w:r>
            <w:r w:rsidRPr="30433854" w:rsidR="4EB4A1A9">
              <w:rPr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>doesn’t</w:t>
            </w:r>
            <w:r w:rsidRPr="30433854" w:rsidR="4EB4A1A9">
              <w:rPr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 xml:space="preserve"> go to bed but sta</w:t>
            </w:r>
            <w:r w:rsidRPr="30433854" w:rsidR="263CD90F">
              <w:rPr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 xml:space="preserve">ys up all night. </w:t>
            </w:r>
            <w:r w:rsidRPr="30433854" w:rsidR="4AAE8DB0">
              <w:rPr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>(...) And now he cannot go there [the daycare center] either, as he is u</w:t>
            </w:r>
            <w:r w:rsidRPr="30433854" w:rsidR="5BD8B8B2">
              <w:rPr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 xml:space="preserve">nable to get up.” </w:t>
            </w:r>
            <w:r w:rsidRPr="30433854" w:rsidR="5BD8B8B2">
              <w:rPr>
                <w:rFonts w:eastAsia="Times New Roman"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>(P12_32) [subtheme: s</w:t>
            </w:r>
            <w:r w:rsidRPr="30433854" w:rsidR="5BD8B8B2">
              <w:rPr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>leep problems]</w:t>
            </w:r>
          </w:p>
        </w:tc>
      </w:tr>
      <w:tr w:rsidRPr="00615A32" w:rsidR="00E15627" w:rsidTr="30433854" w14:paraId="1AF80C0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 w:val="restart"/>
            <w:tcMar/>
          </w:tcPr>
          <w:p w:rsidRPr="00E15627" w:rsidR="00E15627" w:rsidP="3270992F" w:rsidRDefault="00E15627" w14:paraId="13CB977B" w14:textId="241118F8">
            <w:pPr>
              <w:spacing w:before="0" w:after="0"/>
              <w:textAlignment w:val="baseline"/>
              <w:rPr>
                <w:rFonts w:eastAsia="Times New Roman" w:cs="Times New Roman"/>
                <w:lang w:eastAsia="hu-HU"/>
              </w:rPr>
            </w:pPr>
            <w:r w:rsidRPr="3270992F" w:rsidR="00E15627">
              <w:rPr>
                <w:rFonts w:cs="Times New Roman"/>
                <w:color w:val="000000"/>
                <w:shd w:val="clear" w:color="auto" w:fill="FBFBFB"/>
              </w:rPr>
              <w:t>Decision of</w:t>
            </w:r>
            <w:r w:rsidRPr="00E15627">
              <w:rPr>
                <w:rFonts w:cs="Times New Roman"/>
                <w:color w:val="000000"/>
                <w:szCs w:val="24"/>
              </w:rPr>
              <w:br/>
            </w:r>
            <w:r w:rsidRPr="3270992F" w:rsidR="00E15627">
              <w:rPr>
                <w:rFonts w:cs="Times New Roman"/>
                <w:color w:val="000000"/>
                <w:shd w:val="clear" w:color="auto" w:fill="FBFBFB"/>
              </w:rPr>
              <w:t>autistic adul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85" w:type="dxa"/>
            <w:tcMar/>
          </w:tcPr>
          <w:p w:rsidRPr="00E15627" w:rsidR="00E15627" w:rsidP="0F026F60" w:rsidRDefault="00E15627" w14:paraId="047EF3CC" w14:textId="20A8BC51">
            <w:pPr>
              <w:spacing w:before="0" w:after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hu-HU"/>
              </w:rPr>
            </w:pPr>
            <w:r w:rsidRPr="3270992F" w:rsidR="7FC97CC7">
              <w:rPr>
                <w:rFonts w:eastAsia="Times New Roman" w:cs="Times New Roman"/>
              </w:rPr>
              <w:t>+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639" w:type="dxa"/>
            <w:tcMar/>
          </w:tcPr>
          <w:p w:rsidRPr="00C906A4" w:rsidR="00E15627" w:rsidP="3270992F" w:rsidRDefault="0071139A" w14:paraId="74A5E2BB" w14:textId="5B71E830">
            <w:pPr>
              <w:pStyle w:val="Norml"/>
              <w:spacing w:before="0" w:after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 w:val="1"/>
                <w:iCs w:val="1"/>
                <w:color w:val="000000" w:themeColor="text1" w:themeTint="FF" w:themeShade="FF"/>
                <w:sz w:val="20"/>
                <w:szCs w:val="20"/>
                <w:lang w:eastAsia="hu-HU"/>
              </w:rPr>
            </w:pPr>
            <w:r w:rsidRPr="3270992F" w:rsidR="2D795640">
              <w:rPr>
                <w:rFonts w:eastAsia="Times New Roman"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>N</w:t>
            </w:r>
            <w:r w:rsidRPr="3270992F" w:rsidR="169F0331">
              <w:rPr>
                <w:rFonts w:eastAsia="Times New Roman"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>o subtheme</w:t>
            </w:r>
          </w:p>
        </w:tc>
      </w:tr>
      <w:tr w:rsidR="0F026F60" w:rsidTr="30433854" w14:paraId="31E3B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/>
            <w:tcMar/>
          </w:tcPr>
          <w:p w14:paraId="7E0A81ED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85" w:type="dxa"/>
            <w:tcMar/>
          </w:tcPr>
          <w:p w:rsidR="29C79A2A" w:rsidP="0F026F60" w:rsidRDefault="29C79A2A" w14:paraId="362D1AAD" w14:textId="044A9742">
            <w:pPr>
              <w:pStyle w:val="Norml"/>
              <w:rPr>
                <w:rFonts w:eastAsia="Times New Roman" w:cs="Times New Roman"/>
                <w:lang w:eastAsia="hu-HU"/>
              </w:rPr>
            </w:pPr>
            <w:r w:rsidRPr="3270992F" w:rsidR="29C79A2A">
              <w:rPr>
                <w:rFonts w:eastAsia="Times New Roman" w:cs="Times New Roman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639" w:type="dxa"/>
            <w:tcMar/>
          </w:tcPr>
          <w:p w:rsidR="29C79A2A" w:rsidP="30433854" w:rsidRDefault="29C79A2A" w14:paraId="37686B20" w14:textId="44612166">
            <w:pPr>
              <w:pStyle w:val="Norml"/>
              <w:spacing w:before="0" w:after="0"/>
              <w:jc w:val="both"/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</w:pPr>
            <w:r w:rsidRPr="30433854" w:rsidR="08FB0F22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>“That is, from their [the university’s] part there were all kinds of support</w:t>
            </w:r>
            <w:r w:rsidRPr="30433854" w:rsidR="307DFB97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>, the problem was not with this</w:t>
            </w:r>
            <w:r w:rsidRPr="30433854" w:rsidR="27E561B8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 xml:space="preserve"> there</w:t>
            </w:r>
            <w:r w:rsidRPr="30433854" w:rsidR="307DFB97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>, but</w:t>
            </w:r>
            <w:bookmarkStart w:name="_Int_InXontcc" w:id="227458332"/>
            <w:r w:rsidRPr="30433854" w:rsidR="307DFB97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 xml:space="preserve">, </w:t>
            </w:r>
            <w:r w:rsidRPr="30433854" w:rsidR="4BCD56DE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>actually, the</w:t>
            </w:r>
            <w:bookmarkEnd w:id="227458332"/>
            <w:r w:rsidRPr="30433854" w:rsidR="4BCD56DE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 xml:space="preserve"> problem was that he [my son] did not ask for anything. Because he </w:t>
            </w:r>
            <w:r w:rsidRPr="30433854" w:rsidR="4E755361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>has always been in resistance</w:t>
            </w:r>
            <w:r w:rsidRPr="30433854" w:rsidR="4C25D648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 xml:space="preserve">, he did not want others to know about it [his diagnosis].” </w:t>
            </w:r>
            <w:r w:rsidRPr="30433854" w:rsidR="4C25D648">
              <w:rPr>
                <w:rFonts w:eastAsia="Times New Roman"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>(P11_26) [subtheme: n</w:t>
            </w:r>
            <w:r w:rsidRPr="30433854" w:rsidR="4C25D648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>o willingness to use it]</w:t>
            </w:r>
          </w:p>
        </w:tc>
      </w:tr>
    </w:tbl>
    <w:p w:rsidRPr="00615A32" w:rsidR="00615A32" w:rsidP="0F026F60" w:rsidRDefault="00593874" w14:paraId="47CE3F74" w14:textId="0A6B970D">
      <w:pPr>
        <w:pStyle w:val="Norml"/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</w:pPr>
      <w:r w:rsidRPr="1F1ABC48" w:rsidR="00593874">
        <w:rPr>
          <w:rFonts w:cs="Times New Roman"/>
        </w:rPr>
        <w:t>Table</w:t>
      </w:r>
      <w:r w:rsidRPr="1F1ABC48" w:rsidR="00615A32">
        <w:rPr>
          <w:rFonts w:cs="Times New Roman"/>
        </w:rPr>
        <w:t xml:space="preserve"> </w:t>
      </w:r>
      <w:r w:rsidRPr="1F1ABC48" w:rsidR="003E3896">
        <w:rPr>
          <w:rFonts w:cs="Times New Roman"/>
        </w:rPr>
        <w:t>3</w:t>
      </w:r>
      <w:r w:rsidRPr="1F1ABC48" w:rsidR="00615A32">
        <w:rPr>
          <w:rFonts w:cs="Times New Roman"/>
        </w:rPr>
        <w:t xml:space="preserve">. </w:t>
      </w:r>
      <w:r w:rsidRPr="1F1ABC48" w:rsidR="63299E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4"/>
          <w:szCs w:val="24"/>
        </w:rPr>
        <w:t xml:space="preserve">Factors supporting </w:t>
      </w:r>
      <w:r w:rsidRPr="1F1ABC48" w:rsidR="3B493D5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4"/>
          <w:szCs w:val="24"/>
        </w:rPr>
        <w:t xml:space="preserve">vs. </w:t>
      </w:r>
      <w:r w:rsidRPr="1F1ABC48" w:rsidR="63299E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4"/>
          <w:szCs w:val="24"/>
        </w:rPr>
        <w:t xml:space="preserve">impeding access to services and activities: </w:t>
      </w:r>
      <w:r w:rsidRPr="1F1ABC48" w:rsidR="045B5DB9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4"/>
          <w:szCs w:val="24"/>
        </w:rPr>
        <w:t>b</w:t>
      </w:r>
      <w:r w:rsidRPr="1F1ABC48" w:rsidR="63299E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4"/>
          <w:szCs w:val="24"/>
        </w:rPr>
        <w:t>road</w:t>
      </w:r>
      <w:r w:rsidRPr="1F1ABC48" w:rsidR="79840221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4"/>
          <w:szCs w:val="24"/>
        </w:rPr>
        <w:t>er</w:t>
      </w:r>
      <w:r w:rsidRPr="1F1ABC48" w:rsidR="63299E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4"/>
          <w:szCs w:val="24"/>
        </w:rPr>
        <w:t xml:space="preserve"> themes and examples from the </w:t>
      </w:r>
      <w:r w:rsidRPr="1F1ABC48" w:rsidR="63299E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4"/>
          <w:szCs w:val="24"/>
        </w:rPr>
        <w:t>interview</w:t>
      </w:r>
      <w:r w:rsidRPr="1F1ABC48" w:rsidR="33FDC43D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4"/>
          <w:szCs w:val="24"/>
        </w:rPr>
        <w:t>s</w:t>
      </w:r>
    </w:p>
    <w:p w:rsidRPr="001549D3" w:rsidR="00DE23E8" w:rsidP="00654E8F" w:rsidRDefault="00DE23E8" w14:paraId="58F1AED1" w14:textId="77777777">
      <w:pPr>
        <w:spacing w:before="240"/>
      </w:pPr>
    </w:p>
    <w:sectPr w:rsidRPr="001549D3" w:rsidR="00DE23E8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 w:orient="portrait"/>
      <w:pgMar w:top="1138" w:right="1181" w:bottom="1138" w:left="1282" w:header="720" w:footer="720" w:gutter="0"/>
      <w:cols w:space="720"/>
      <w:titlePg/>
      <w:docGrid w:linePitch="360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/>
</file>

<file path=word/commentsIds.xml><?xml version="1.0" encoding="utf-8"?>
<w16cid:commentsIds xmlns:mc="http://schemas.openxmlformats.org/markup-compatibility/2006" xmlns:w16cid="http://schemas.microsoft.com/office/word/2016/wordml/cid" mc:Ignorable="w16cid"/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3D716A" w:rsidP="00117666" w:rsidRDefault="003D716A" w14:paraId="3D354F21" w14:textId="77777777">
      <w:pPr>
        <w:spacing w:after="0"/>
      </w:pPr>
      <w:r>
        <w:separator/>
      </w:r>
    </w:p>
  </w:endnote>
  <w:endnote w:type="continuationSeparator" w:id="0">
    <w:p w:rsidR="003D716A" w:rsidP="00117666" w:rsidRDefault="003D716A" w14:paraId="70101B64" w14:textId="7777777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mc:Ignorable="w14 w15 w16se w16cid w16 w16cex w16sdtdh wp14">
  <w:p w:rsidRPr="00577C4C" w:rsidR="000F6E5C" w:rsidP="3270992F" w:rsidRDefault="00C52A7B" w14:paraId="6314AB28" w14:textId="77777777">
    <w:pPr>
      <w:rPr>
        <w:color w:val="C0000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Pr="00577C4C" w:rsidR="000F6E5C" w:rsidRDefault="00C52A7B" w14:paraId="4D054D26" w14:textId="7777777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 w14:anchorId="00A152CD">
              <v:stroke joinstyle="miter"/>
              <v:path gradientshapeok="t" o:connecttype="rect"/>
            </v:shapetype>
            <v:shape id="Text Box 1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spid="_x0000_s1026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>
              <v:textbox style="mso-fit-shape-to-text:t">
                <w:txbxContent>
                  <w:p w:rsidRPr="00577C4C" w:rsidR="000F6E5C" w:rsidRDefault="00C52A7B" w14:paraId="4D054D26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mc:Ignorable="w14 w15 w16se w16cid w16 w16cex w16sdtdh wp14">
  <w:p w:rsidRPr="00577C4C" w:rsidR="000F6E5C" w:rsidP="3270992F" w:rsidRDefault="00C52A7B" w14:paraId="6322FF27" w14:textId="77777777">
    <w:pPr>
      <w:rPr>
        <w:b w:val="1"/>
        <w:bCs w:val="1"/>
        <w:sz w:val="20"/>
        <w:szCs w:val="2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Pr="00577C4C" w:rsidR="000F6E5C" w:rsidRDefault="00C52A7B" w14:paraId="085E15EB" w14:textId="7777777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 w14:anchorId="3151A55C">
              <v:stroke joinstyle="miter"/>
              <v:path gradientshapeok="t" o:connecttype="rect"/>
            </v:shapetype>
            <v:shape id="Text Box 56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spid="_x0000_s1027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>
              <v:textbox style="mso-fit-shape-to-text:t">
                <w:txbxContent>
                  <w:p w:rsidRPr="00577C4C" w:rsidR="000F6E5C" w:rsidRDefault="00C52A7B" w14:paraId="085E15EB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3D716A" w:rsidP="00117666" w:rsidRDefault="003D716A" w14:paraId="4D60A67A" w14:textId="77777777">
      <w:pPr>
        <w:spacing w:after="0"/>
      </w:pPr>
      <w:r>
        <w:separator/>
      </w:r>
    </w:p>
  </w:footnote>
  <w:footnote w:type="continuationSeparator" w:id="0">
    <w:p w:rsidR="003D716A" w:rsidP="00117666" w:rsidRDefault="003D716A" w14:paraId="0993E9EF" w14:textId="77777777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Pr="009151AA" w:rsidR="000F6E5C" w:rsidRDefault="00C52A7B" w14:paraId="2531EDBA" w14:textId="77777777">
    <w:pPr>
      <w:rPr>
        <w:rFonts w:cs="Times New Roman"/>
      </w:rPr>
    </w:pPr>
    <w:r w:rsidRPr="009151AA">
      <w:rPr>
        <w:rFonts w:cs="Times New Roman"/>
      </w:rPr>
      <w:ptab w:alignment="center" w:relativeTo="margin" w:leader="none"/>
    </w:r>
    <w:r w:rsidRPr="009151AA">
      <w:rPr>
        <w:rFonts w:cs="Times New Roman"/>
      </w:rPr>
      <w:ptab w:alignment="right" w:relativeTo="margin" w:leader="none"/>
    </w:r>
    <w:r w:rsidRPr="009151AA" w:rsidR="3270992F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p14">
  <w:p w:rsidR="000F6E5C" w:rsidP="0093429D" w:rsidRDefault="0093429D" w14:paraId="25711A5B" w14:textId="77777777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 w:rsidR="00C52A7B">
      <w:rPr>
        <w:b/>
      </w:rPr>
      <w:ptab w:alignment="center" w:relativeTo="margin" w:leader="none"/>
    </w:r>
    <w:r w:rsidR="00C52A7B">
      <w:tab/>
    </w:r>
  </w:p>
</w:hdr>
</file>

<file path=word/intelligence2.xml><?xml version="1.0" encoding="utf-8"?>
<int2:intelligence xmlns:oel="http://schemas.microsoft.com/office/2019/extlst" xmlns:int2="http://schemas.microsoft.com/office/intelligence/2020/intelligence">
  <int2:observations>
    <int2:bookmark int2:bookmarkName="_Int_InXontcc" int2:invalidationBookmarkName="" int2:hashCode="IFmIYTeiC7o9sI" int2:id="x2fcbDyX">
      <int2:state int2:type="AugLoop_Text_Critique" int2:value="Rejected"/>
    </int2:bookmark>
    <int2:bookmark int2:bookmarkName="_Int_qDJwAkeO" int2:invalidationBookmarkName="" int2:hashCode="zRtkbr0faETGDd" int2:id="tmRuHKmU">
      <int2:state int2:type="AugLoop_Text_Critique" int2:value="Rejected"/>
    </int2:bookmark>
    <int2:bookmark int2:bookmarkName="_Int_nzjNnpQz" int2:invalidationBookmarkName="" int2:hashCode="ZH0oDwFZpSOSQk" int2:id="b7R9km6X">
      <int2:state int2:type="AugLoop_Text_Critique" int2:value="Rejected"/>
    </int2:bookmark>
    <int2:bookmark int2:bookmarkName="_Int_udOCpCpy" int2:invalidationBookmarkName="" int2:hashCode="VX01wvJoX3dnSG" int2:id="qaXuPAb3">
      <int2:state int2:type="AugLoop_Text_Critique" int2:value="Rejected"/>
    </int2:bookmark>
  </int2:observations>
  <int2:intelligenceSettings>
    <int2:extLst>
      <oel:ext uri="74B372B9-2EFF-4315-9A3F-32BA87CA82B1">
        <int2:goals int2:version="1" int2:formality="2"/>
      </oel:ext>
    </int2:extLst>
  </int2:intelligenceSettings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 w:ascii="Times New Roman" w:hAnsi="Times New Roman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Cmsor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Cmsor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Cmsor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Cmsor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Cmsor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aszerbekezds"/>
      <w:lvlText w:val=""/>
      <w:lvlJc w:val="left"/>
      <w:pPr>
        <w:ind w:left="144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7CBD1F9D"/>
    <w:multiLevelType w:val="hybridMultilevel"/>
    <w:tmpl w:val="EEEEDA96"/>
    <w:lvl w:ilvl="0" w:tplc="6026EE8C">
      <w:numFmt w:val="bullet"/>
      <w:lvlText w:val="-"/>
      <w:lvlJc w:val="left"/>
      <w:pPr>
        <w:ind w:left="720" w:hanging="360"/>
      </w:pPr>
      <w:rPr>
        <w:rFonts w:hint="default" w:ascii="Times New Roman" w:hAnsi="Times New Roman" w:cs="Times New Roman" w:eastAsiaTheme="minorHAnsi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883007811">
    <w:abstractNumId w:val="7"/>
  </w:num>
</w:numbering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trackRevisions w:val="false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1F8B"/>
    <w:rsid w:val="0001436A"/>
    <w:rsid w:val="00034304"/>
    <w:rsid w:val="00035434"/>
    <w:rsid w:val="00037F78"/>
    <w:rsid w:val="00052A14"/>
    <w:rsid w:val="0006592E"/>
    <w:rsid w:val="00077D53"/>
    <w:rsid w:val="000F6E5C"/>
    <w:rsid w:val="00105FD9"/>
    <w:rsid w:val="0010661E"/>
    <w:rsid w:val="00117666"/>
    <w:rsid w:val="001549D3"/>
    <w:rsid w:val="00160065"/>
    <w:rsid w:val="00171CB5"/>
    <w:rsid w:val="00177D84"/>
    <w:rsid w:val="00191A95"/>
    <w:rsid w:val="001B6275"/>
    <w:rsid w:val="00204E96"/>
    <w:rsid w:val="002467C4"/>
    <w:rsid w:val="00247E51"/>
    <w:rsid w:val="00267D18"/>
    <w:rsid w:val="00275CE9"/>
    <w:rsid w:val="002868E2"/>
    <w:rsid w:val="002869C3"/>
    <w:rsid w:val="002936E4"/>
    <w:rsid w:val="002B4A57"/>
    <w:rsid w:val="002C74CA"/>
    <w:rsid w:val="00312817"/>
    <w:rsid w:val="003544FB"/>
    <w:rsid w:val="00367237"/>
    <w:rsid w:val="00393794"/>
    <w:rsid w:val="003A2056"/>
    <w:rsid w:val="003C746E"/>
    <w:rsid w:val="003D2D47"/>
    <w:rsid w:val="003D2F2D"/>
    <w:rsid w:val="003D716A"/>
    <w:rsid w:val="003E3896"/>
    <w:rsid w:val="00401590"/>
    <w:rsid w:val="00432715"/>
    <w:rsid w:val="0044214A"/>
    <w:rsid w:val="00447801"/>
    <w:rsid w:val="00452E9C"/>
    <w:rsid w:val="00472A7F"/>
    <w:rsid w:val="004735C8"/>
    <w:rsid w:val="00484862"/>
    <w:rsid w:val="004961FF"/>
    <w:rsid w:val="004A32D2"/>
    <w:rsid w:val="004C13CF"/>
    <w:rsid w:val="004F2B12"/>
    <w:rsid w:val="00516615"/>
    <w:rsid w:val="00517A89"/>
    <w:rsid w:val="005250F2"/>
    <w:rsid w:val="00564DEE"/>
    <w:rsid w:val="00593874"/>
    <w:rsid w:val="00593EEA"/>
    <w:rsid w:val="005A5EEE"/>
    <w:rsid w:val="005A7B56"/>
    <w:rsid w:val="005C0489"/>
    <w:rsid w:val="00615A32"/>
    <w:rsid w:val="006375C7"/>
    <w:rsid w:val="00654E8F"/>
    <w:rsid w:val="00660D05"/>
    <w:rsid w:val="006820B1"/>
    <w:rsid w:val="006B7D14"/>
    <w:rsid w:val="006C4CB0"/>
    <w:rsid w:val="006E57D8"/>
    <w:rsid w:val="00701727"/>
    <w:rsid w:val="0070566C"/>
    <w:rsid w:val="0071139A"/>
    <w:rsid w:val="00714C50"/>
    <w:rsid w:val="007157CA"/>
    <w:rsid w:val="00725A7D"/>
    <w:rsid w:val="007501BE"/>
    <w:rsid w:val="00790BB3"/>
    <w:rsid w:val="007C206C"/>
    <w:rsid w:val="007E4A4C"/>
    <w:rsid w:val="00803D24"/>
    <w:rsid w:val="00817DD6"/>
    <w:rsid w:val="00844F63"/>
    <w:rsid w:val="00851B93"/>
    <w:rsid w:val="00885156"/>
    <w:rsid w:val="00899CB1"/>
    <w:rsid w:val="008D3766"/>
    <w:rsid w:val="00904986"/>
    <w:rsid w:val="009151AA"/>
    <w:rsid w:val="0093429D"/>
    <w:rsid w:val="00943573"/>
    <w:rsid w:val="00970F7D"/>
    <w:rsid w:val="00994A3D"/>
    <w:rsid w:val="009C2B12"/>
    <w:rsid w:val="009C70F3"/>
    <w:rsid w:val="00A117FC"/>
    <w:rsid w:val="00A174D9"/>
    <w:rsid w:val="00A569CD"/>
    <w:rsid w:val="00A92167"/>
    <w:rsid w:val="00AB5EE2"/>
    <w:rsid w:val="00AB6715"/>
    <w:rsid w:val="00AD5F81"/>
    <w:rsid w:val="00AF009D"/>
    <w:rsid w:val="00B1671E"/>
    <w:rsid w:val="00B25EB8"/>
    <w:rsid w:val="00B354E1"/>
    <w:rsid w:val="00B36681"/>
    <w:rsid w:val="00B37F4D"/>
    <w:rsid w:val="00B47E82"/>
    <w:rsid w:val="00B805D8"/>
    <w:rsid w:val="00B855D8"/>
    <w:rsid w:val="00BA1EC7"/>
    <w:rsid w:val="00BB0AA1"/>
    <w:rsid w:val="00C20BFC"/>
    <w:rsid w:val="00C21ABC"/>
    <w:rsid w:val="00C52A7B"/>
    <w:rsid w:val="00C56BAF"/>
    <w:rsid w:val="00C679AA"/>
    <w:rsid w:val="00C75972"/>
    <w:rsid w:val="00C906A4"/>
    <w:rsid w:val="00CA29B6"/>
    <w:rsid w:val="00CA40D8"/>
    <w:rsid w:val="00CA759F"/>
    <w:rsid w:val="00CC0A3A"/>
    <w:rsid w:val="00CC4C81"/>
    <w:rsid w:val="00CD066B"/>
    <w:rsid w:val="00CE4FEE"/>
    <w:rsid w:val="00CF10A2"/>
    <w:rsid w:val="00D02128"/>
    <w:rsid w:val="00D61CA6"/>
    <w:rsid w:val="00D714B0"/>
    <w:rsid w:val="00D761E2"/>
    <w:rsid w:val="00D9715C"/>
    <w:rsid w:val="00D97647"/>
    <w:rsid w:val="00DB59C3"/>
    <w:rsid w:val="00DC259A"/>
    <w:rsid w:val="00DE23E8"/>
    <w:rsid w:val="00E108C3"/>
    <w:rsid w:val="00E15627"/>
    <w:rsid w:val="00E455D5"/>
    <w:rsid w:val="00E50E2C"/>
    <w:rsid w:val="00E52377"/>
    <w:rsid w:val="00E64E17"/>
    <w:rsid w:val="00E866C9"/>
    <w:rsid w:val="00EA3D3C"/>
    <w:rsid w:val="00EC3AFC"/>
    <w:rsid w:val="00EF67AE"/>
    <w:rsid w:val="00F13FF1"/>
    <w:rsid w:val="00F4063F"/>
    <w:rsid w:val="00F46900"/>
    <w:rsid w:val="00F469E4"/>
    <w:rsid w:val="00F61D89"/>
    <w:rsid w:val="00F6682F"/>
    <w:rsid w:val="00FA379A"/>
    <w:rsid w:val="00FC61DD"/>
    <w:rsid w:val="00FF90A1"/>
    <w:rsid w:val="01482014"/>
    <w:rsid w:val="01894D50"/>
    <w:rsid w:val="01985C71"/>
    <w:rsid w:val="01B0A45A"/>
    <w:rsid w:val="01D15722"/>
    <w:rsid w:val="024593E3"/>
    <w:rsid w:val="02BF6A47"/>
    <w:rsid w:val="03535C78"/>
    <w:rsid w:val="03E16444"/>
    <w:rsid w:val="040BB352"/>
    <w:rsid w:val="045B5DB9"/>
    <w:rsid w:val="05E4A089"/>
    <w:rsid w:val="06A1DB5C"/>
    <w:rsid w:val="0806BD81"/>
    <w:rsid w:val="08FB0F22"/>
    <w:rsid w:val="09419B6E"/>
    <w:rsid w:val="0A67493D"/>
    <w:rsid w:val="0AA2DC7A"/>
    <w:rsid w:val="0BF7D10B"/>
    <w:rsid w:val="0C668C0F"/>
    <w:rsid w:val="0CF656F1"/>
    <w:rsid w:val="0D1D8DFD"/>
    <w:rsid w:val="0D2BC717"/>
    <w:rsid w:val="0D3DE7F8"/>
    <w:rsid w:val="0D6F0010"/>
    <w:rsid w:val="0E067C9D"/>
    <w:rsid w:val="0E8A128E"/>
    <w:rsid w:val="0F026F60"/>
    <w:rsid w:val="0F1A8757"/>
    <w:rsid w:val="1025E2EF"/>
    <w:rsid w:val="111AB0B4"/>
    <w:rsid w:val="12CD43C7"/>
    <w:rsid w:val="134F7AA0"/>
    <w:rsid w:val="14AD3B1A"/>
    <w:rsid w:val="14CB591F"/>
    <w:rsid w:val="155CA205"/>
    <w:rsid w:val="15E03FFF"/>
    <w:rsid w:val="169F0331"/>
    <w:rsid w:val="173F97CB"/>
    <w:rsid w:val="18248F18"/>
    <w:rsid w:val="1888D0AA"/>
    <w:rsid w:val="18F85C55"/>
    <w:rsid w:val="19121B84"/>
    <w:rsid w:val="1A5F747F"/>
    <w:rsid w:val="1C30FB1F"/>
    <w:rsid w:val="1D793B7E"/>
    <w:rsid w:val="1E1C2737"/>
    <w:rsid w:val="1F1ABC48"/>
    <w:rsid w:val="1F28D66C"/>
    <w:rsid w:val="1F7ECCFD"/>
    <w:rsid w:val="204DE3A0"/>
    <w:rsid w:val="20670BFD"/>
    <w:rsid w:val="216DE875"/>
    <w:rsid w:val="21E9B401"/>
    <w:rsid w:val="2266567D"/>
    <w:rsid w:val="22B66DBF"/>
    <w:rsid w:val="22FEC096"/>
    <w:rsid w:val="235A9F43"/>
    <w:rsid w:val="238315EC"/>
    <w:rsid w:val="24D17CEC"/>
    <w:rsid w:val="2547DECA"/>
    <w:rsid w:val="263CD90F"/>
    <w:rsid w:val="2652635D"/>
    <w:rsid w:val="26565DAD"/>
    <w:rsid w:val="27E561B8"/>
    <w:rsid w:val="283755C1"/>
    <w:rsid w:val="2858F585"/>
    <w:rsid w:val="297F7871"/>
    <w:rsid w:val="29C79A2A"/>
    <w:rsid w:val="2A0DEE43"/>
    <w:rsid w:val="2ACF8C04"/>
    <w:rsid w:val="2B1B48D2"/>
    <w:rsid w:val="2B859F34"/>
    <w:rsid w:val="2B8A975B"/>
    <w:rsid w:val="2BCFBEAE"/>
    <w:rsid w:val="2CA55E72"/>
    <w:rsid w:val="2CE8CF78"/>
    <w:rsid w:val="2D795640"/>
    <w:rsid w:val="2F1A936C"/>
    <w:rsid w:val="2F2BB128"/>
    <w:rsid w:val="3039040F"/>
    <w:rsid w:val="30433854"/>
    <w:rsid w:val="307DFB97"/>
    <w:rsid w:val="3144270E"/>
    <w:rsid w:val="31A00302"/>
    <w:rsid w:val="31C6EC83"/>
    <w:rsid w:val="31D4D470"/>
    <w:rsid w:val="3270992F"/>
    <w:rsid w:val="3343C5E7"/>
    <w:rsid w:val="33FDC43D"/>
    <w:rsid w:val="3723722A"/>
    <w:rsid w:val="383FDB8E"/>
    <w:rsid w:val="38631E3A"/>
    <w:rsid w:val="38C7EB7E"/>
    <w:rsid w:val="3942C25D"/>
    <w:rsid w:val="3A12D736"/>
    <w:rsid w:val="3ACC00C0"/>
    <w:rsid w:val="3B0DF9C0"/>
    <w:rsid w:val="3B493D50"/>
    <w:rsid w:val="3BAEA797"/>
    <w:rsid w:val="3D469BD0"/>
    <w:rsid w:val="3D4B7EAF"/>
    <w:rsid w:val="3D808529"/>
    <w:rsid w:val="3D99D6E6"/>
    <w:rsid w:val="3E73F347"/>
    <w:rsid w:val="3F6A6928"/>
    <w:rsid w:val="3FEB1807"/>
    <w:rsid w:val="404E8FC5"/>
    <w:rsid w:val="408EB572"/>
    <w:rsid w:val="417FEA3B"/>
    <w:rsid w:val="41F5E343"/>
    <w:rsid w:val="42CD7E6D"/>
    <w:rsid w:val="4414B09F"/>
    <w:rsid w:val="44694ECE"/>
    <w:rsid w:val="4519F4DC"/>
    <w:rsid w:val="45622695"/>
    <w:rsid w:val="46B67734"/>
    <w:rsid w:val="475C52B0"/>
    <w:rsid w:val="493F8D10"/>
    <w:rsid w:val="495D22AC"/>
    <w:rsid w:val="495E8AE0"/>
    <w:rsid w:val="4A3597B8"/>
    <w:rsid w:val="4AAE8DB0"/>
    <w:rsid w:val="4ADFD21E"/>
    <w:rsid w:val="4BCD56DE"/>
    <w:rsid w:val="4C25D648"/>
    <w:rsid w:val="4D95AB47"/>
    <w:rsid w:val="4E279DA1"/>
    <w:rsid w:val="4E5C0DD7"/>
    <w:rsid w:val="4E616AB9"/>
    <w:rsid w:val="4E6535D3"/>
    <w:rsid w:val="4E755361"/>
    <w:rsid w:val="4EB4A1A9"/>
    <w:rsid w:val="4F3032D1"/>
    <w:rsid w:val="4F38D3CB"/>
    <w:rsid w:val="504A62CF"/>
    <w:rsid w:val="504CEB4F"/>
    <w:rsid w:val="507368F6"/>
    <w:rsid w:val="514318A1"/>
    <w:rsid w:val="5172D71A"/>
    <w:rsid w:val="52278140"/>
    <w:rsid w:val="53376E5A"/>
    <w:rsid w:val="544724E4"/>
    <w:rsid w:val="54AB7E93"/>
    <w:rsid w:val="552DDDCE"/>
    <w:rsid w:val="57B27851"/>
    <w:rsid w:val="57E2189E"/>
    <w:rsid w:val="5916A3A0"/>
    <w:rsid w:val="5A133B00"/>
    <w:rsid w:val="5AFD64A8"/>
    <w:rsid w:val="5BB49E3D"/>
    <w:rsid w:val="5BBB8727"/>
    <w:rsid w:val="5BD8B8B2"/>
    <w:rsid w:val="5C4501A9"/>
    <w:rsid w:val="5CBD38E3"/>
    <w:rsid w:val="5E515A22"/>
    <w:rsid w:val="5E8A6877"/>
    <w:rsid w:val="5F132071"/>
    <w:rsid w:val="5F73E658"/>
    <w:rsid w:val="5F794C46"/>
    <w:rsid w:val="5FED2A83"/>
    <w:rsid w:val="6075A48E"/>
    <w:rsid w:val="61060A6D"/>
    <w:rsid w:val="6188FAE4"/>
    <w:rsid w:val="61AD09A6"/>
    <w:rsid w:val="61C73991"/>
    <w:rsid w:val="61F3F356"/>
    <w:rsid w:val="62459290"/>
    <w:rsid w:val="62F3AA76"/>
    <w:rsid w:val="63249722"/>
    <w:rsid w:val="63299E2F"/>
    <w:rsid w:val="64CD385E"/>
    <w:rsid w:val="65733978"/>
    <w:rsid w:val="666F8605"/>
    <w:rsid w:val="6795F464"/>
    <w:rsid w:val="67BC1493"/>
    <w:rsid w:val="689221EB"/>
    <w:rsid w:val="68F3AE7D"/>
    <w:rsid w:val="6A1ECF88"/>
    <w:rsid w:val="6A6A0940"/>
    <w:rsid w:val="6BC1266F"/>
    <w:rsid w:val="6BD7E64A"/>
    <w:rsid w:val="6C7E39AF"/>
    <w:rsid w:val="6CD4A1C8"/>
    <w:rsid w:val="6CF457D3"/>
    <w:rsid w:val="6E4E9D36"/>
    <w:rsid w:val="6E707229"/>
    <w:rsid w:val="6FAA6854"/>
    <w:rsid w:val="6FDCE306"/>
    <w:rsid w:val="6FF5A9E3"/>
    <w:rsid w:val="700548D5"/>
    <w:rsid w:val="70CC0DE5"/>
    <w:rsid w:val="71844939"/>
    <w:rsid w:val="7292AD7E"/>
    <w:rsid w:val="73612363"/>
    <w:rsid w:val="739DD3B8"/>
    <w:rsid w:val="73DAF276"/>
    <w:rsid w:val="7403AEA7"/>
    <w:rsid w:val="741589A5"/>
    <w:rsid w:val="74AF149D"/>
    <w:rsid w:val="75A481AB"/>
    <w:rsid w:val="76920A63"/>
    <w:rsid w:val="77DB4342"/>
    <w:rsid w:val="7817A6C5"/>
    <w:rsid w:val="788CDE92"/>
    <w:rsid w:val="78AE2BF1"/>
    <w:rsid w:val="79840221"/>
    <w:rsid w:val="7A59C7CE"/>
    <w:rsid w:val="7AA57B6A"/>
    <w:rsid w:val="7AB8D26F"/>
    <w:rsid w:val="7B953BFE"/>
    <w:rsid w:val="7C9609D0"/>
    <w:rsid w:val="7CA3D98B"/>
    <w:rsid w:val="7D6047C1"/>
    <w:rsid w:val="7D916890"/>
    <w:rsid w:val="7F388723"/>
    <w:rsid w:val="7FC97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semiHidden="1" w:unhideWhenUsed="1" w:qFormat="1"/>
    <w:lsdException w:name="heading 3" w:uiPriority="2" w:semiHidden="1" w:unhideWhenUsed="1" w:qFormat="1"/>
    <w:lsdException w:name="heading 4" w:uiPriority="2" w:semiHidden="1" w:unhideWhenUsed="1" w:qFormat="1"/>
    <w:lsdException w:name="heading 5" w:uiPriority="2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l" w:default="1">
    <w:uiPriority w:val="0"/>
    <w:name w:val="Normal"/>
    <w:qFormat/>
    <w:rsid w:val="3270992F"/>
    <w:rPr>
      <w:rFonts w:ascii="Times New Roman" w:hAnsi="Times New Roman"/>
      <w:noProof w:val="0"/>
      <w:sz w:val="24"/>
      <w:szCs w:val="24"/>
    </w:rPr>
    <w:pPr>
      <w:spacing w:before="120" w:after="240"/>
    </w:pPr>
  </w:style>
  <w:style w:type="paragraph" w:styleId="Cmsor1">
    <w:uiPriority w:val="2"/>
    <w:name w:val="heading 1"/>
    <w:basedOn w:val="Listaszerbekezds"/>
    <w:next w:val="Norml"/>
    <w:link w:val="Cmsor1Char"/>
    <w:qFormat/>
    <w:rsid w:val="3270992F"/>
    <w:rPr>
      <w:b w:val="1"/>
      <w:bCs w:val="1"/>
    </w:rPr>
    <w:pPr>
      <w:numPr>
        <w:numId w:val="19"/>
      </w:numPr>
      <w:tabs>
        <w:tab w:val="num" w:leader="none" w:pos="567"/>
      </w:tabs>
      <w:spacing w:before="240"/>
      <w:ind w:left="567" w:hanging="567"/>
      <w:outlineLvl w:val="0"/>
    </w:pPr>
  </w:style>
  <w:style w:type="paragraph" w:styleId="Cmsor2">
    <w:uiPriority w:val="2"/>
    <w:name w:val="heading 2"/>
    <w:basedOn w:val="Cmsor1"/>
    <w:next w:val="Norml"/>
    <w:link w:val="Cmsor2Char"/>
    <w:qFormat/>
    <w:rsid w:val="3270992F"/>
    <w:pPr>
      <w:spacing w:after="200"/>
      <w:outlineLvl w:val="1"/>
    </w:pPr>
  </w:style>
  <w:style w:type="paragraph" w:styleId="Cmsor3">
    <w:uiPriority w:val="2"/>
    <w:name w:val="heading 3"/>
    <w:basedOn w:val="Norml"/>
    <w:next w:val="Norml"/>
    <w:link w:val="Cmsor3Char"/>
    <w:qFormat/>
    <w:rsid w:val="3270992F"/>
    <w:rPr>
      <w:rFonts w:eastAsia="" w:eastAsiaTheme="majorEastAsia" w:cstheme="majorBidi"/>
      <w:b w:val="1"/>
      <w:bCs w:val="1"/>
    </w:rPr>
    <w:pPr>
      <w:keepNext w:val="1"/>
      <w:keepLines w:val="1"/>
      <w:numPr>
        <w:ilvl w:val="2"/>
        <w:numId w:val="19"/>
      </w:numPr>
      <w:tabs>
        <w:tab w:val="num" w:leader="none" w:pos="567"/>
      </w:tabs>
      <w:spacing w:before="40" w:after="120"/>
      <w:ind w:left="567" w:hanging="567"/>
      <w:outlineLvl w:val="2"/>
    </w:pPr>
  </w:style>
  <w:style w:type="paragraph" w:styleId="Cmsor4">
    <w:uiPriority w:val="2"/>
    <w:name w:val="heading 4"/>
    <w:basedOn w:val="Cmsor3"/>
    <w:next w:val="Norml"/>
    <w:link w:val="Cmsor4Char"/>
    <w:qFormat/>
    <w:rsid w:val="3270992F"/>
    <w:pPr>
      <w:outlineLvl w:val="3"/>
    </w:pPr>
  </w:style>
  <w:style w:type="paragraph" w:styleId="Cmsor5">
    <w:uiPriority w:val="2"/>
    <w:name w:val="heading 5"/>
    <w:basedOn w:val="Cmsor4"/>
    <w:next w:val="Norml"/>
    <w:link w:val="Cmsor5Char"/>
    <w:qFormat/>
    <w:rsid w:val="3270992F"/>
    <w:pPr>
      <w:outlineLvl w:val="4"/>
    </w:pPr>
  </w:style>
  <w:style w:type="character" w:styleId="Bekezdsalapbettpusa" w:default="1">
    <w:name w:val="Default Paragraph Font"/>
    <w:uiPriority w:val="1"/>
    <w:semiHidden/>
    <w:unhideWhenUsed/>
  </w:style>
  <w:style w:type="table" w:styleId="Normltblzat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emlista" w:default="1">
    <w:name w:val="No List"/>
    <w:uiPriority w:val="99"/>
    <w:semiHidden/>
    <w:unhideWhenUsed/>
  </w:style>
  <w:style w:type="character" w:styleId="Cmsor1Char" w:customStyle="true">
    <w:uiPriority w:val="2"/>
    <w:name w:val="Címsor 1 Char"/>
    <w:basedOn w:val="Bekezdsalapbettpusa"/>
    <w:link w:val="Cmsor1"/>
    <w:rsid w:val="3270992F"/>
    <w:rPr>
      <w:rFonts w:ascii="Times New Roman" w:hAnsi="Times New Roman" w:eastAsia="Cambria" w:cs="Times New Roman"/>
      <w:b w:val="1"/>
      <w:bCs w:val="1"/>
      <w:noProof w:val="0"/>
      <w:sz w:val="24"/>
      <w:szCs w:val="24"/>
      <w:lang w:val="en-US"/>
    </w:rPr>
  </w:style>
  <w:style w:type="character" w:styleId="Cmsor2Char" w:customStyle="true">
    <w:uiPriority w:val="2"/>
    <w:name w:val="Címsor 2 Char"/>
    <w:basedOn w:val="Bekezdsalapbettpusa"/>
    <w:link w:val="Cmsor2"/>
    <w:rsid w:val="3270992F"/>
    <w:rPr>
      <w:rFonts w:ascii="Times New Roman" w:hAnsi="Times New Roman" w:eastAsia="Cambria" w:cs="Times New Roman"/>
      <w:b w:val="1"/>
      <w:bCs w:val="1"/>
      <w:noProof w:val="0"/>
      <w:sz w:val="24"/>
      <w:szCs w:val="24"/>
      <w:lang w:val="en-US"/>
    </w:rPr>
  </w:style>
  <w:style w:type="paragraph" w:styleId="Alcm">
    <w:uiPriority w:val="99"/>
    <w:name w:val="Subtitle"/>
    <w:basedOn w:val="Norml"/>
    <w:next w:val="Norml"/>
    <w:unhideWhenUsed/>
    <w:link w:val="AlcmChar"/>
    <w:qFormat/>
    <w:rsid w:val="3270992F"/>
    <w:rPr>
      <w:rFonts w:cs="Times New Roman"/>
      <w:b w:val="1"/>
      <w:bCs w:val="1"/>
    </w:rPr>
    <w:pPr>
      <w:spacing w:before="240"/>
    </w:pPr>
  </w:style>
  <w:style w:type="character" w:styleId="AlcmChar" w:customStyle="true">
    <w:uiPriority w:val="99"/>
    <w:name w:val="Alcím Char"/>
    <w:basedOn w:val="Bekezdsalapbettpusa"/>
    <w:link w:val="Alcm"/>
    <w:rsid w:val="3270992F"/>
    <w:rPr>
      <w:rFonts w:ascii="Times New Roman" w:hAnsi="Times New Roman" w:eastAsia="Calibri" w:cs="Times New Roman" w:eastAsiaTheme="minorAscii"/>
      <w:b w:val="1"/>
      <w:bCs w:val="1"/>
      <w:noProof w:val="0"/>
      <w:sz w:val="24"/>
      <w:szCs w:val="24"/>
      <w:lang w:val="en-US"/>
    </w:rPr>
  </w:style>
  <w:style w:type="paragraph" w:styleId="AuthorList" w:customStyle="true">
    <w:uiPriority w:val="1"/>
    <w:name w:val="Author List"/>
    <w:basedOn w:val="Alcm"/>
    <w:next w:val="Norml"/>
    <w:qFormat/>
    <w:rsid w:val="3270992F"/>
  </w:style>
  <w:style w:type="paragraph" w:styleId="Buborkszveg">
    <w:uiPriority w:val="99"/>
    <w:name w:val="Balloon Text"/>
    <w:basedOn w:val="Norml"/>
    <w:semiHidden/>
    <w:unhideWhenUsed/>
    <w:link w:val="BuborkszvegChar"/>
    <w:rsid w:val="3270992F"/>
    <w:rPr>
      <w:rFonts w:ascii="Tahoma" w:hAnsi="Tahoma" w:cs="Tahoma"/>
      <w:sz w:val="16"/>
      <w:szCs w:val="16"/>
    </w:rPr>
    <w:pPr>
      <w:spacing w:after="0"/>
    </w:pPr>
  </w:style>
  <w:style w:type="character" w:styleId="BuborkszvegChar" w:customStyle="true">
    <w:uiPriority w:val="99"/>
    <w:name w:val="Buborékszöveg Char"/>
    <w:basedOn w:val="Bekezdsalapbettpusa"/>
    <w:semiHidden/>
    <w:link w:val="Buborkszveg"/>
    <w:rsid w:val="3270992F"/>
    <w:rPr>
      <w:rFonts w:ascii="Tahoma" w:hAnsi="Tahoma" w:eastAsia="Calibri" w:cs="Tahoma" w:eastAsiaTheme="minorAscii"/>
      <w:noProof w:val="0"/>
      <w:sz w:val="16"/>
      <w:szCs w:val="16"/>
      <w:lang w:val="en-US"/>
    </w:rPr>
  </w:style>
  <w:style w:type="character" w:styleId="Knyvcme">
    <w:name w:val="Book Title"/>
    <w:basedOn w:val="Bekezdsalapbettpusa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Kpalrs">
    <w:uiPriority w:val="35"/>
    <w:name w:val="caption"/>
    <w:basedOn w:val="Norml"/>
    <w:next w:val="Nincstrkz"/>
    <w:unhideWhenUsed/>
    <w:qFormat/>
    <w:rsid w:val="3270992F"/>
    <w:rPr>
      <w:rFonts w:cs="Times New Roman"/>
      <w:b w:val="1"/>
      <w:bCs w:val="1"/>
    </w:rPr>
    <w:pPr>
      <w:keepNext w:val="1"/>
    </w:pPr>
  </w:style>
  <w:style w:type="paragraph" w:styleId="Nincstrkz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Jegyzethivatkozs">
    <w:name w:val="annotation reference"/>
    <w:basedOn w:val="Bekezdsalapbettpusa"/>
    <w:uiPriority w:val="99"/>
    <w:semiHidden/>
    <w:unhideWhenUsed/>
    <w:rsid w:val="00AB6715"/>
    <w:rPr>
      <w:sz w:val="16"/>
      <w:szCs w:val="16"/>
    </w:rPr>
  </w:style>
  <w:style w:type="paragraph" w:styleId="Jegyzetszveg">
    <w:uiPriority w:val="99"/>
    <w:name w:val="annotation text"/>
    <w:basedOn w:val="Norml"/>
    <w:semiHidden/>
    <w:unhideWhenUsed/>
    <w:link w:val="JegyzetszvegChar"/>
    <w:rsid w:val="3270992F"/>
    <w:rPr>
      <w:sz w:val="20"/>
      <w:szCs w:val="20"/>
    </w:rPr>
  </w:style>
  <w:style w:type="character" w:styleId="JegyzetszvegChar" w:customStyle="true">
    <w:uiPriority w:val="99"/>
    <w:name w:val="Jegyzetszöveg Char"/>
    <w:basedOn w:val="Bekezdsalapbettpusa"/>
    <w:semiHidden/>
    <w:link w:val="Jegyzetszveg"/>
    <w:rsid w:val="3270992F"/>
    <w:rPr>
      <w:rFonts w:ascii="Times New Roman" w:hAnsi="Times New Roman" w:eastAsia="Calibri" w:cs="" w:eastAsiaTheme="minorAscii" w:cstheme="minorBidi"/>
      <w:noProof w:val="0"/>
      <w:sz w:val="20"/>
      <w:szCs w:val="20"/>
      <w:lang w:val="en-US"/>
    </w:rPr>
  </w:style>
  <w:style w:type="paragraph" w:styleId="Megjegyzstrgya">
    <w:uiPriority w:val="99"/>
    <w:name w:val="annotation subject"/>
    <w:basedOn w:val="Jegyzetszveg"/>
    <w:next w:val="Jegyzetszveg"/>
    <w:semiHidden/>
    <w:unhideWhenUsed/>
    <w:link w:val="MegjegyzstrgyaChar"/>
    <w:rsid w:val="3270992F"/>
    <w:rPr>
      <w:b w:val="1"/>
      <w:bCs w:val="1"/>
    </w:rPr>
  </w:style>
  <w:style w:type="character" w:styleId="MegjegyzstrgyaChar" w:customStyle="true">
    <w:uiPriority w:val="99"/>
    <w:name w:val="Megjegyzés tárgya Char"/>
    <w:basedOn w:val="JegyzetszvegChar"/>
    <w:semiHidden/>
    <w:link w:val="Megjegyzstrgya"/>
    <w:rsid w:val="3270992F"/>
    <w:rPr>
      <w:b w:val="1"/>
      <w:bCs w:val="1"/>
    </w:rPr>
  </w:style>
  <w:style w:type="character" w:styleId="Kiemels">
    <w:name w:val="Emphasis"/>
    <w:basedOn w:val="Bekezdsalapbettpusa"/>
    <w:uiPriority w:val="20"/>
    <w:qFormat/>
    <w:rsid w:val="00AB6715"/>
    <w:rPr>
      <w:rFonts w:ascii="Times New Roman" w:hAnsi="Times New Roman"/>
      <w:i/>
      <w:iCs/>
    </w:rPr>
  </w:style>
  <w:style w:type="character" w:styleId="Vgjegyzet-hivatkozs">
    <w:name w:val="endnote reference"/>
    <w:basedOn w:val="Bekezdsalapbettpusa"/>
    <w:uiPriority w:val="99"/>
    <w:semiHidden/>
    <w:unhideWhenUsed/>
    <w:rsid w:val="00AB6715"/>
    <w:rPr>
      <w:vertAlign w:val="superscript"/>
    </w:rPr>
  </w:style>
  <w:style w:type="paragraph" w:styleId="Vgjegyzetszvege">
    <w:uiPriority w:val="99"/>
    <w:name w:val="endnote text"/>
    <w:basedOn w:val="Norml"/>
    <w:semiHidden/>
    <w:unhideWhenUsed/>
    <w:link w:val="VgjegyzetszvegeChar"/>
    <w:rsid w:val="3270992F"/>
    <w:rPr>
      <w:sz w:val="20"/>
      <w:szCs w:val="20"/>
    </w:rPr>
    <w:pPr>
      <w:spacing w:after="0"/>
    </w:pPr>
  </w:style>
  <w:style w:type="character" w:styleId="VgjegyzetszvegeChar" w:customStyle="true">
    <w:uiPriority w:val="99"/>
    <w:name w:val="Végjegyzet szövege Char"/>
    <w:basedOn w:val="Bekezdsalapbettpusa"/>
    <w:semiHidden/>
    <w:link w:val="Vgjegyzetszvege"/>
    <w:rsid w:val="3270992F"/>
    <w:rPr>
      <w:rFonts w:ascii="Times New Roman" w:hAnsi="Times New Roman" w:eastAsia="Calibri" w:cs="" w:eastAsiaTheme="minorAscii" w:cstheme="minorBidi"/>
      <w:noProof w:val="0"/>
      <w:sz w:val="20"/>
      <w:szCs w:val="20"/>
      <w:lang w:val="en-US"/>
    </w:rPr>
  </w:style>
  <w:style w:type="character" w:styleId="Mrltotthiperhivatkozs">
    <w:name w:val="FollowedHyperlink"/>
    <w:basedOn w:val="Bekezdsalapbettpusa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llb">
    <w:uiPriority w:val="99"/>
    <w:name w:val="footer"/>
    <w:basedOn w:val="Norml"/>
    <w:unhideWhenUsed/>
    <w:link w:val="llbChar"/>
    <w:rsid w:val="3270992F"/>
    <w:pPr>
      <w:tabs>
        <w:tab w:val="center" w:leader="none" w:pos="4844"/>
        <w:tab w:val="right" w:leader="none" w:pos="9689"/>
      </w:tabs>
      <w:spacing w:after="0"/>
    </w:pPr>
  </w:style>
  <w:style w:type="character" w:styleId="llbChar" w:customStyle="true">
    <w:uiPriority w:val="99"/>
    <w:name w:val="Élőláb Char"/>
    <w:basedOn w:val="Bekezdsalapbettpusa"/>
    <w:link w:val="llb"/>
    <w:rsid w:val="3270992F"/>
    <w:rPr>
      <w:rFonts w:ascii="Times New Roman" w:hAnsi="Times New Roman" w:eastAsia="Calibri" w:cs="" w:eastAsiaTheme="minorAscii" w:cstheme="minorBidi"/>
      <w:noProof w:val="0"/>
      <w:sz w:val="24"/>
      <w:szCs w:val="24"/>
      <w:lang w:val="en-US"/>
    </w:rPr>
  </w:style>
  <w:style w:type="character" w:styleId="Lbjegyzet-hivatkozs">
    <w:name w:val="footnote reference"/>
    <w:basedOn w:val="Bekezdsalapbettpusa"/>
    <w:uiPriority w:val="99"/>
    <w:semiHidden/>
    <w:unhideWhenUsed/>
    <w:rsid w:val="00AB6715"/>
    <w:rPr>
      <w:vertAlign w:val="superscript"/>
    </w:rPr>
  </w:style>
  <w:style w:type="paragraph" w:styleId="Lbjegyzetszveg">
    <w:uiPriority w:val="99"/>
    <w:name w:val="footnote text"/>
    <w:basedOn w:val="Norml"/>
    <w:semiHidden/>
    <w:unhideWhenUsed/>
    <w:link w:val="LbjegyzetszvegChar"/>
    <w:rsid w:val="3270992F"/>
    <w:rPr>
      <w:sz w:val="20"/>
      <w:szCs w:val="20"/>
    </w:rPr>
    <w:pPr>
      <w:spacing w:after="0"/>
    </w:pPr>
  </w:style>
  <w:style w:type="character" w:styleId="LbjegyzetszvegChar" w:customStyle="true">
    <w:uiPriority w:val="99"/>
    <w:name w:val="Lábjegyzetszöveg Char"/>
    <w:basedOn w:val="Bekezdsalapbettpusa"/>
    <w:semiHidden/>
    <w:link w:val="Lbjegyzetszveg"/>
    <w:rsid w:val="3270992F"/>
    <w:rPr>
      <w:rFonts w:ascii="Times New Roman" w:hAnsi="Times New Roman" w:eastAsia="Calibri" w:cs="" w:eastAsiaTheme="minorAscii" w:cstheme="minorBidi"/>
      <w:noProof w:val="0"/>
      <w:sz w:val="20"/>
      <w:szCs w:val="20"/>
      <w:lang w:val="en-US"/>
    </w:rPr>
  </w:style>
  <w:style w:type="paragraph" w:styleId="lfej">
    <w:uiPriority w:val="99"/>
    <w:name w:val="header"/>
    <w:basedOn w:val="Norml"/>
    <w:unhideWhenUsed/>
    <w:link w:val="lfejChar"/>
    <w:rsid w:val="3270992F"/>
    <w:rPr>
      <w:b w:val="1"/>
      <w:bCs w:val="1"/>
    </w:rPr>
    <w:pPr>
      <w:tabs>
        <w:tab w:val="center" w:leader="none" w:pos="4844"/>
        <w:tab w:val="right" w:leader="none" w:pos="9689"/>
      </w:tabs>
    </w:pPr>
  </w:style>
  <w:style w:type="character" w:styleId="lfejChar" w:customStyle="true">
    <w:uiPriority w:val="99"/>
    <w:name w:val="Élőfej Char"/>
    <w:basedOn w:val="Bekezdsalapbettpusa"/>
    <w:link w:val="lfej"/>
    <w:rsid w:val="3270992F"/>
    <w:rPr>
      <w:rFonts w:ascii="Times New Roman" w:hAnsi="Times New Roman" w:eastAsia="Calibri" w:cs="" w:eastAsiaTheme="minorAscii" w:cstheme="minorBidi"/>
      <w:b w:val="1"/>
      <w:bCs w:val="1"/>
      <w:noProof w:val="0"/>
      <w:sz w:val="24"/>
      <w:szCs w:val="24"/>
      <w:lang w:val="en-US"/>
    </w:rPr>
  </w:style>
  <w:style w:type="paragraph" w:styleId="Listaszerbekezds">
    <w:uiPriority w:val="3"/>
    <w:name w:val="List Paragraph"/>
    <w:basedOn w:val="Norml"/>
    <w:qFormat/>
    <w:rsid w:val="3270992F"/>
    <w:rPr>
      <w:rFonts w:eastAsia="Cambria" w:cs="Times New Roman"/>
    </w:rPr>
    <w:pPr>
      <w:numPr>
        <w:ilvl w:val="0"/>
        <w:numId w:val="13"/>
      </w:numPr>
      <w:spacing/>
      <w:ind w:left="1440" w:hanging="360"/>
      <w:contextualSpacing/>
    </w:pPr>
  </w:style>
  <w:style w:type="numbering" w:styleId="Headings" w:customStyle="1">
    <w:name w:val="Headings"/>
    <w:uiPriority w:val="99"/>
    <w:rsid w:val="00AB6715"/>
    <w:pPr>
      <w:numPr>
        <w:numId w:val="14"/>
      </w:numPr>
    </w:pPr>
  </w:style>
  <w:style w:type="character" w:styleId="Hiperhivatkozs">
    <w:name w:val="Hyperlink"/>
    <w:basedOn w:val="Bekezdsalapbettpusa"/>
    <w:uiPriority w:val="99"/>
    <w:unhideWhenUsed/>
    <w:rsid w:val="00AB6715"/>
    <w:rPr>
      <w:color w:val="0000FF"/>
      <w:u w:val="single"/>
    </w:rPr>
  </w:style>
  <w:style w:type="character" w:styleId="Erskiemels">
    <w:name w:val="Intense Emphasis"/>
    <w:basedOn w:val="Bekezdsalapbettpusa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Ershivatkozs">
    <w:name w:val="Intense Reference"/>
    <w:basedOn w:val="Bekezdsalapbettpusa"/>
    <w:uiPriority w:val="32"/>
    <w:qFormat/>
    <w:rsid w:val="00AB6715"/>
    <w:rPr>
      <w:b/>
      <w:bCs/>
      <w:smallCaps/>
      <w:color w:val="auto"/>
      <w:spacing w:val="5"/>
    </w:rPr>
  </w:style>
  <w:style w:type="character" w:styleId="Sorszma">
    <w:name w:val="line number"/>
    <w:basedOn w:val="Bekezdsalapbettpusa"/>
    <w:uiPriority w:val="99"/>
    <w:semiHidden/>
    <w:unhideWhenUsed/>
    <w:rsid w:val="00AB6715"/>
  </w:style>
  <w:style w:type="character" w:styleId="Cmsor3Char" w:customStyle="true">
    <w:uiPriority w:val="2"/>
    <w:name w:val="Címsor 3 Char"/>
    <w:basedOn w:val="Bekezdsalapbettpusa"/>
    <w:link w:val="Cmsor3"/>
    <w:rsid w:val="3270992F"/>
    <w:rPr>
      <w:rFonts w:ascii="Times New Roman" w:hAnsi="Times New Roman" w:eastAsia="" w:cs="" w:eastAsiaTheme="majorEastAsia" w:cstheme="majorBidi"/>
      <w:b w:val="1"/>
      <w:bCs w:val="1"/>
      <w:noProof w:val="0"/>
      <w:sz w:val="24"/>
      <w:szCs w:val="24"/>
      <w:lang w:val="en-US"/>
    </w:rPr>
  </w:style>
  <w:style w:type="character" w:styleId="Cmsor4Char" w:customStyle="true">
    <w:uiPriority w:val="2"/>
    <w:name w:val="Címsor 4 Char"/>
    <w:basedOn w:val="Bekezdsalapbettpusa"/>
    <w:link w:val="Cmsor4"/>
    <w:rsid w:val="3270992F"/>
    <w:rPr>
      <w:rFonts w:ascii="Times New Roman" w:hAnsi="Times New Roman" w:eastAsia="" w:cs="" w:eastAsiaTheme="majorEastAsia" w:cstheme="majorBidi"/>
      <w:b w:val="1"/>
      <w:bCs w:val="1"/>
      <w:noProof w:val="0"/>
      <w:sz w:val="24"/>
      <w:szCs w:val="24"/>
      <w:lang w:val="en-US"/>
    </w:rPr>
  </w:style>
  <w:style w:type="character" w:styleId="Cmsor5Char" w:customStyle="true">
    <w:uiPriority w:val="2"/>
    <w:name w:val="Címsor 5 Char"/>
    <w:basedOn w:val="Bekezdsalapbettpusa"/>
    <w:link w:val="Cmsor5"/>
    <w:rsid w:val="3270992F"/>
    <w:rPr>
      <w:rFonts w:ascii="Times New Roman" w:hAnsi="Times New Roman" w:eastAsia="" w:cs="" w:eastAsiaTheme="majorEastAsia" w:cstheme="majorBidi"/>
      <w:b w:val="1"/>
      <w:bCs w:val="1"/>
      <w:noProof w:val="0"/>
      <w:sz w:val="24"/>
      <w:szCs w:val="24"/>
      <w:lang w:val="en-US"/>
    </w:rPr>
  </w:style>
  <w:style w:type="paragraph" w:styleId="NormlWeb">
    <w:uiPriority w:val="99"/>
    <w:name w:val="Normal (Web)"/>
    <w:basedOn w:val="Norml"/>
    <w:unhideWhenUsed/>
    <w:rsid w:val="3270992F"/>
    <w:rPr>
      <w:rFonts w:eastAsia="Times New Roman" w:cs="Times New Roman"/>
    </w:rPr>
    <w:pPr>
      <w:spacing w:beforeAutospacing="on" w:afterAutospacing="on"/>
    </w:pPr>
  </w:style>
  <w:style w:type="paragraph" w:styleId="Idzet">
    <w:uiPriority w:val="29"/>
    <w:name w:val="Quote"/>
    <w:basedOn w:val="Norml"/>
    <w:next w:val="Norml"/>
    <w:link w:val="IdzetChar"/>
    <w:qFormat/>
    <w:rsid w:val="3270992F"/>
    <w:rPr>
      <w:i w:val="1"/>
      <w:iCs w:val="1"/>
      <w:color w:val="404040" w:themeColor="text1" w:themeTint="BF" w:themeShade="FF"/>
    </w:rPr>
    <w:pPr>
      <w:spacing w:before="200" w:after="160"/>
      <w:ind w:left="864" w:right="864"/>
      <w:jc w:val="center"/>
    </w:pPr>
  </w:style>
  <w:style w:type="character" w:styleId="IdzetChar" w:customStyle="true">
    <w:uiPriority w:val="29"/>
    <w:name w:val="Idézet Char"/>
    <w:basedOn w:val="Bekezdsalapbettpusa"/>
    <w:link w:val="Idzet"/>
    <w:rsid w:val="3270992F"/>
    <w:rPr>
      <w:rFonts w:ascii="Times New Roman" w:hAnsi="Times New Roman" w:eastAsia="Calibri" w:cs="" w:eastAsiaTheme="minorAscii" w:cstheme="minorBidi"/>
      <w:i w:val="1"/>
      <w:iCs w:val="1"/>
      <w:noProof w:val="0"/>
      <w:color w:val="404040" w:themeColor="text1" w:themeTint="BF" w:themeShade="FF"/>
      <w:sz w:val="24"/>
      <w:szCs w:val="24"/>
      <w:lang w:val="en-US"/>
    </w:rPr>
  </w:style>
  <w:style w:type="character" w:styleId="Kiemels2">
    <w:name w:val="Strong"/>
    <w:basedOn w:val="Bekezdsalapbettpusa"/>
    <w:uiPriority w:val="22"/>
    <w:qFormat/>
    <w:rsid w:val="00AB6715"/>
    <w:rPr>
      <w:rFonts w:ascii="Times New Roman" w:hAnsi="Times New Roman"/>
      <w:b/>
      <w:bCs/>
    </w:rPr>
  </w:style>
  <w:style w:type="character" w:styleId="Finomkiemels">
    <w:name w:val="Subtle Emphasis"/>
    <w:basedOn w:val="Bekezdsalapbettpusa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Rcsostblzat">
    <w:name w:val="Table Grid"/>
    <w:basedOn w:val="Normltblzat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Cm">
    <w:uiPriority w:val="1"/>
    <w:name w:val="Title"/>
    <w:basedOn w:val="Norml"/>
    <w:next w:val="Norml"/>
    <w:link w:val="CmChar"/>
    <w:qFormat/>
    <w:rsid w:val="3270992F"/>
    <w:rPr>
      <w:rFonts w:cs="Times New Roman"/>
      <w:b w:val="1"/>
      <w:bCs w:val="1"/>
      <w:sz w:val="32"/>
      <w:szCs w:val="32"/>
    </w:rPr>
    <w:pPr>
      <w:spacing w:before="240" w:after="360"/>
      <w:jc w:val="center"/>
    </w:pPr>
  </w:style>
  <w:style w:type="character" w:styleId="CmChar" w:customStyle="true">
    <w:uiPriority w:val="1"/>
    <w:name w:val="Cím Char"/>
    <w:basedOn w:val="Bekezdsalapbettpusa"/>
    <w:link w:val="Cm"/>
    <w:rsid w:val="3270992F"/>
    <w:rPr>
      <w:rFonts w:ascii="Times New Roman" w:hAnsi="Times New Roman" w:eastAsia="Calibri" w:cs="Times New Roman" w:eastAsiaTheme="minorAscii"/>
      <w:b w:val="1"/>
      <w:bCs w:val="1"/>
      <w:noProof w:val="0"/>
      <w:sz w:val="32"/>
      <w:szCs w:val="32"/>
      <w:lang w:val="en-US"/>
    </w:rPr>
  </w:style>
  <w:style w:type="paragraph" w:styleId="SupplementaryMaterial" w:customStyle="true">
    <w:uiPriority w:val="1"/>
    <w:name w:val="Supplementary Material"/>
    <w:basedOn w:val="Cm"/>
    <w:next w:val="Cm"/>
    <w:qFormat/>
    <w:rsid w:val="3270992F"/>
    <w:rPr>
      <w:i w:val="1"/>
      <w:iCs w:val="1"/>
    </w:rPr>
    <w:pPr>
      <w:spacing w:after="120"/>
    </w:pPr>
  </w:style>
  <w:style w:type="paragraph" w:styleId="Vltozat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Tblzategyszer2">
    <w:name w:val="Plain Table 2"/>
    <w:basedOn w:val="Normltblzat"/>
    <w:uiPriority w:val="42"/>
    <w:rsid w:val="00615A32"/>
    <w:pPr>
      <w:spacing w:after="0" w:line="240" w:lineRule="auto"/>
    </w:pPr>
    <w:rPr>
      <w:kern w:val="2"/>
      <w:lang w:val="hu-HU"/>
      <w14:ligatures w14:val="standardContextual"/>
    </w:rPr>
    <w:tblPr>
      <w:tblStyleRowBandSize w:val="1"/>
      <w:tblStyleColBandSize w:val="1"/>
      <w:tblBorders>
        <w:top w:val="single" w:color="7F7F7F" w:themeColor="text1" w:themeTint="80" w:sz="4" w:space="0"/>
        <w:bottom w:val="single" w:color="7F7F7F" w:themeColor="text1" w:themeTint="80" w:sz="4" w:space="0"/>
      </w:tblBorders>
    </w:tblPr>
    <w:tblStylePr w:type="firstRow">
      <w:rPr>
        <w:b/>
        <w:bC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</w:rPr>
      <w:tblPr/>
      <w:tcPr>
        <w:tcBorders>
          <w:top w:val="single" w:color="7F7F7F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2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1Horz">
      <w:tblPr/>
      <w:tcPr>
        <w:tcBorders>
          <w:top w:val="single" w:color="7F7F7F" w:themeColor="text1" w:themeTint="80" w:sz="4" w:space="0"/>
          <w:bottom w:val="single" w:color="7F7F7F" w:themeColor="text1" w:themeTint="80" w:sz="4" w:space="0"/>
        </w:tcBorders>
      </w:tcPr>
    </w:tblStylePr>
  </w:style>
  <w:style w:type="character" w:styleId="normaltextrun" w:customStyle="1">
    <w:name w:val="normaltextrun"/>
    <w:basedOn w:val="Bekezdsalapbettpusa"/>
    <w:rsid w:val="00904986"/>
  </w:style>
  <w:style w:type="paragraph" w:styleId="Heading6">
    <w:uiPriority w:val="9"/>
    <w:name w:val="heading 6"/>
    <w:basedOn w:val="Norml"/>
    <w:next w:val="Norml"/>
    <w:unhideWhenUsed/>
    <w:link w:val="Heading6Char"/>
    <w:qFormat/>
    <w:rsid w:val="3270992F"/>
    <w:rPr>
      <w:rFonts w:ascii="Cambria" w:hAnsi="Cambria" w:eastAsia="" w:asciiTheme="majorAscii" w:hAnsiTheme="majorAscii" w:eastAsiaTheme="majorEastAsia" w:cstheme="majorBidi"/>
      <w:color w:val="243F60"/>
    </w:rPr>
    <w:pPr>
      <w:keepNext w:val="1"/>
      <w:keepLines w:val="1"/>
      <w:spacing w:before="40" w:after="0"/>
      <w:outlineLvl w:val="5"/>
    </w:pPr>
  </w:style>
  <w:style w:type="paragraph" w:styleId="Heading7">
    <w:uiPriority w:val="9"/>
    <w:name w:val="heading 7"/>
    <w:basedOn w:val="Norml"/>
    <w:next w:val="Norml"/>
    <w:unhideWhenUsed/>
    <w:link w:val="Heading7Char"/>
    <w:qFormat/>
    <w:rsid w:val="3270992F"/>
    <w:rPr>
      <w:rFonts w:ascii="Cambria" w:hAnsi="Cambria" w:eastAsia="" w:asciiTheme="majorAscii" w:hAnsiTheme="majorAscii" w:eastAsiaTheme="majorEastAsia" w:cstheme="majorBidi"/>
      <w:i w:val="1"/>
      <w:iCs w:val="1"/>
      <w:color w:val="243F60"/>
    </w:rPr>
    <w:pPr>
      <w:keepNext w:val="1"/>
      <w:keepLines w:val="1"/>
      <w:spacing w:before="40" w:after="0"/>
      <w:outlineLvl w:val="6"/>
    </w:pPr>
  </w:style>
  <w:style w:type="paragraph" w:styleId="Heading8">
    <w:uiPriority w:val="9"/>
    <w:name w:val="heading 8"/>
    <w:basedOn w:val="Norml"/>
    <w:next w:val="Norml"/>
    <w:unhideWhenUsed/>
    <w:link w:val="Heading8Char"/>
    <w:qFormat/>
    <w:rsid w:val="3270992F"/>
    <w:rPr>
      <w:rFonts w:ascii="Cambria" w:hAnsi="Cambria" w:eastAsia="" w:asciiTheme="majorAscii" w:hAnsiTheme="majorAscii" w:eastAsiaTheme="majorEastAsia" w:cstheme="majorBidi"/>
      <w:color w:val="272727"/>
      <w:sz w:val="21"/>
      <w:szCs w:val="21"/>
    </w:rPr>
    <w:pPr>
      <w:keepNext w:val="1"/>
      <w:keepLines w:val="1"/>
      <w:spacing w:before="40" w:after="0"/>
      <w:outlineLvl w:val="7"/>
    </w:pPr>
  </w:style>
  <w:style w:type="paragraph" w:styleId="Heading9">
    <w:uiPriority w:val="9"/>
    <w:name w:val="heading 9"/>
    <w:basedOn w:val="Norml"/>
    <w:next w:val="Norml"/>
    <w:unhideWhenUsed/>
    <w:link w:val="Heading9Char"/>
    <w:qFormat/>
    <w:rsid w:val="3270992F"/>
    <w:rPr>
      <w:rFonts w:ascii="Cambria" w:hAnsi="Cambria" w:eastAsia="" w:asciiTheme="majorAscii" w:hAnsiTheme="majorAscii" w:eastAsiaTheme="majorEastAsia" w:cstheme="majorBidi"/>
      <w:i w:val="1"/>
      <w:iCs w:val="1"/>
      <w:color w:val="272727"/>
      <w:sz w:val="21"/>
      <w:szCs w:val="21"/>
    </w:rPr>
    <w:pPr>
      <w:keepNext w:val="1"/>
      <w:keepLines w:val="1"/>
      <w:spacing w:before="40" w:after="0"/>
      <w:outlineLvl w:val="8"/>
    </w:pPr>
  </w:style>
  <w:style w:type="paragraph" w:styleId="IntenseQuote">
    <w:uiPriority w:val="30"/>
    <w:name w:val="Intense Quote"/>
    <w:basedOn w:val="Norml"/>
    <w:next w:val="Norml"/>
    <w:link w:val="IntenseQuoteChar"/>
    <w:qFormat/>
    <w:rsid w:val="3270992F"/>
    <w:rPr>
      <w:i w:val="1"/>
      <w:iCs w:val="1"/>
      <w:color w:val="4F81BD" w:themeColor="accent1" w:themeTint="FF" w:themeShade="FF"/>
    </w:rPr>
    <w:pPr>
      <w:spacing w:before="360" w:after="360"/>
      <w:ind w:left="864" w:right="864"/>
      <w:jc w:val="center"/>
    </w:pPr>
  </w:style>
  <w:style w:type="character" w:styleId="Heading6Char" w:customStyle="true">
    <w:uiPriority w:val="9"/>
    <w:name w:val="Heading 6 Char"/>
    <w:basedOn w:val="Bekezdsalapbettpusa"/>
    <w:link w:val="Heading6"/>
    <w:rsid w:val="3270992F"/>
    <w:rPr>
      <w:rFonts w:ascii="Cambria" w:hAnsi="Cambria" w:eastAsia="" w:cs="" w:asciiTheme="majorAscii" w:hAnsiTheme="majorAscii" w:eastAsiaTheme="majorEastAsia" w:cstheme="majorBidi"/>
      <w:noProof w:val="0"/>
      <w:color w:val="243F60"/>
      <w:lang w:val="en-US"/>
    </w:rPr>
  </w:style>
  <w:style w:type="character" w:styleId="Heading7Char" w:customStyle="true">
    <w:uiPriority w:val="9"/>
    <w:name w:val="Heading 7 Char"/>
    <w:basedOn w:val="Bekezdsalapbettpusa"/>
    <w:link w:val="Heading7"/>
    <w:rsid w:val="3270992F"/>
    <w:rPr>
      <w:rFonts w:ascii="Cambria" w:hAnsi="Cambria" w:eastAsia="" w:cs="" w:asciiTheme="majorAscii" w:hAnsiTheme="majorAscii" w:eastAsiaTheme="majorEastAsia" w:cstheme="majorBidi"/>
      <w:i w:val="1"/>
      <w:iCs w:val="1"/>
      <w:noProof w:val="0"/>
      <w:color w:val="243F60"/>
      <w:lang w:val="en-US"/>
    </w:rPr>
  </w:style>
  <w:style w:type="character" w:styleId="Heading8Char" w:customStyle="true">
    <w:uiPriority w:val="9"/>
    <w:name w:val="Heading 8 Char"/>
    <w:basedOn w:val="Bekezdsalapbettpusa"/>
    <w:link w:val="Heading8"/>
    <w:rsid w:val="3270992F"/>
    <w:rPr>
      <w:rFonts w:ascii="Cambria" w:hAnsi="Cambria" w:eastAsia="" w:cs="" w:asciiTheme="majorAscii" w:hAnsiTheme="majorAscii" w:eastAsiaTheme="majorEastAsia" w:cstheme="majorBidi"/>
      <w:noProof w:val="0"/>
      <w:color w:val="272727"/>
      <w:sz w:val="21"/>
      <w:szCs w:val="21"/>
      <w:lang w:val="en-US"/>
    </w:rPr>
  </w:style>
  <w:style w:type="character" w:styleId="Heading9Char" w:customStyle="true">
    <w:uiPriority w:val="9"/>
    <w:name w:val="Heading 9 Char"/>
    <w:basedOn w:val="Bekezdsalapbettpusa"/>
    <w:link w:val="Heading9"/>
    <w:rsid w:val="3270992F"/>
    <w:rPr>
      <w:rFonts w:ascii="Cambria" w:hAnsi="Cambria" w:eastAsia="" w:cs="" w:asciiTheme="majorAscii" w:hAnsiTheme="majorAscii" w:eastAsiaTheme="majorEastAsia" w:cstheme="majorBidi"/>
      <w:i w:val="1"/>
      <w:iCs w:val="1"/>
      <w:noProof w:val="0"/>
      <w:color w:val="272727"/>
      <w:sz w:val="21"/>
      <w:szCs w:val="21"/>
      <w:lang w:val="en-US"/>
    </w:rPr>
  </w:style>
  <w:style w:type="character" w:styleId="IntenseQuoteChar" w:customStyle="true">
    <w:uiPriority w:val="30"/>
    <w:name w:val="Intense Quote Char"/>
    <w:basedOn w:val="Bekezdsalapbettpusa"/>
    <w:link w:val="IntenseQuote"/>
    <w:rsid w:val="3270992F"/>
    <w:rPr>
      <w:i w:val="1"/>
      <w:iCs w:val="1"/>
      <w:noProof w:val="0"/>
      <w:color w:val="4F81BD" w:themeColor="accent1" w:themeTint="FF" w:themeShade="FF"/>
      <w:lang w:val="en-US"/>
    </w:rPr>
  </w:style>
  <w:style w:type="paragraph" w:styleId="TOC1">
    <w:uiPriority w:val="39"/>
    <w:name w:val="toc 1"/>
    <w:basedOn w:val="Norml"/>
    <w:next w:val="Norml"/>
    <w:unhideWhenUsed/>
    <w:rsid w:val="3270992F"/>
    <w:pPr>
      <w:spacing w:after="100"/>
    </w:pPr>
  </w:style>
  <w:style w:type="paragraph" w:styleId="TOC2">
    <w:uiPriority w:val="39"/>
    <w:name w:val="toc 2"/>
    <w:basedOn w:val="Norml"/>
    <w:next w:val="Norml"/>
    <w:unhideWhenUsed/>
    <w:rsid w:val="3270992F"/>
    <w:pPr>
      <w:spacing w:after="100"/>
      <w:ind w:left="220"/>
    </w:pPr>
  </w:style>
  <w:style w:type="paragraph" w:styleId="TOC3">
    <w:uiPriority w:val="39"/>
    <w:name w:val="toc 3"/>
    <w:basedOn w:val="Norml"/>
    <w:next w:val="Norml"/>
    <w:unhideWhenUsed/>
    <w:rsid w:val="3270992F"/>
    <w:pPr>
      <w:spacing w:after="100"/>
      <w:ind w:left="440"/>
    </w:pPr>
  </w:style>
  <w:style w:type="paragraph" w:styleId="TOC4">
    <w:uiPriority w:val="39"/>
    <w:name w:val="toc 4"/>
    <w:basedOn w:val="Norml"/>
    <w:next w:val="Norml"/>
    <w:unhideWhenUsed/>
    <w:rsid w:val="3270992F"/>
    <w:pPr>
      <w:spacing w:after="100"/>
      <w:ind w:left="660"/>
    </w:pPr>
  </w:style>
  <w:style w:type="paragraph" w:styleId="TOC5">
    <w:uiPriority w:val="39"/>
    <w:name w:val="toc 5"/>
    <w:basedOn w:val="Norml"/>
    <w:next w:val="Norml"/>
    <w:unhideWhenUsed/>
    <w:rsid w:val="3270992F"/>
    <w:pPr>
      <w:spacing w:after="100"/>
      <w:ind w:left="880"/>
    </w:pPr>
  </w:style>
  <w:style w:type="paragraph" w:styleId="TOC6">
    <w:uiPriority w:val="39"/>
    <w:name w:val="toc 6"/>
    <w:basedOn w:val="Norml"/>
    <w:next w:val="Norml"/>
    <w:unhideWhenUsed/>
    <w:rsid w:val="3270992F"/>
    <w:pPr>
      <w:spacing w:after="100"/>
      <w:ind w:left="1100"/>
    </w:pPr>
  </w:style>
  <w:style w:type="paragraph" w:styleId="TOC7">
    <w:uiPriority w:val="39"/>
    <w:name w:val="toc 7"/>
    <w:basedOn w:val="Norml"/>
    <w:next w:val="Norml"/>
    <w:unhideWhenUsed/>
    <w:rsid w:val="3270992F"/>
    <w:pPr>
      <w:spacing w:after="100"/>
      <w:ind w:left="1320"/>
    </w:pPr>
  </w:style>
  <w:style w:type="paragraph" w:styleId="TOC8">
    <w:uiPriority w:val="39"/>
    <w:name w:val="toc 8"/>
    <w:basedOn w:val="Norml"/>
    <w:next w:val="Norml"/>
    <w:unhideWhenUsed/>
    <w:rsid w:val="3270992F"/>
    <w:pPr>
      <w:spacing w:after="100"/>
      <w:ind w:left="1540"/>
    </w:pPr>
  </w:style>
  <w:style w:type="paragraph" w:styleId="TOC9">
    <w:uiPriority w:val="39"/>
    <w:name w:val="toc 9"/>
    <w:basedOn w:val="Norml"/>
    <w:next w:val="Norml"/>
    <w:unhideWhenUsed/>
    <w:rsid w:val="3270992F"/>
    <w:pPr>
      <w:spacing w:after="100"/>
      <w:ind w:left="17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8" /><Relationship Type="http://schemas.openxmlformats.org/officeDocument/2006/relationships/footer" Target="footer1.xml" Id="rId13" /><Relationship Type="http://schemas.openxmlformats.org/officeDocument/2006/relationships/customXml" Target="../customXml/item3.xml" Id="rId3" /><Relationship Type="http://schemas.openxmlformats.org/officeDocument/2006/relationships/styles" Target="styles.xml" Id="rId7" /><Relationship Type="http://schemas.openxmlformats.org/officeDocument/2006/relationships/header" Target="header1.xml" Id="rId12" /><Relationship Type="http://schemas.openxmlformats.org/officeDocument/2006/relationships/theme" Target="theme/theme1.xml" Id="rId17" /><Relationship Type="http://schemas.openxmlformats.org/officeDocument/2006/relationships/customXml" Target="../customXml/item2.xml" Id="rId2" /><Relationship Type="http://schemas.openxmlformats.org/officeDocument/2006/relationships/fontTable" Target="fontTable.xml" Id="rId16" /><Relationship Type="http://schemas.openxmlformats.org/officeDocument/2006/relationships/customXml" Target="../customXml/item1.xml" Id="rId1" /><Relationship Type="http://schemas.openxmlformats.org/officeDocument/2006/relationships/numbering" Target="numbering.xml" Id="rId6" /><Relationship Type="http://schemas.openxmlformats.org/officeDocument/2006/relationships/endnotes" Target="endnotes.xml" Id="rId11" /><Relationship Type="http://schemas.openxmlformats.org/officeDocument/2006/relationships/customXml" Target="../customXml/item5.xml" Id="rId5" /><Relationship Type="http://schemas.openxmlformats.org/officeDocument/2006/relationships/header" Target="header2.xml" Id="rId15" /><Relationship Type="http://schemas.openxmlformats.org/officeDocument/2006/relationships/footnotes" Target="footnotes.xml" Id="rId10" /><Relationship Type="http://schemas.openxmlformats.org/officeDocument/2006/relationships/customXml" Target="../customXml/item4.xml" Id="rId4" /><Relationship Type="http://schemas.openxmlformats.org/officeDocument/2006/relationships/webSettings" Target="webSettings.xml" Id="rId9" /><Relationship Type="http://schemas.openxmlformats.org/officeDocument/2006/relationships/footer" Target="footer2.xml" Id="rId14" /><Relationship Type="http://schemas.microsoft.com/office/2011/relationships/people" Target="people.xml" Id="R9e6f8fe33ac5448b" /><Relationship Type="http://schemas.microsoft.com/office/2011/relationships/commentsExtended" Target="commentsExtended.xml" Id="R3d7d92cb1d9b416a" /><Relationship Type="http://schemas.microsoft.com/office/2016/09/relationships/commentsIds" Target="commentsIds.xml" Id="Rb04c3a9373524c2a" /><Relationship Type="http://schemas.microsoft.com/office/2020/10/relationships/intelligence" Target="intelligence2.xml" Id="R93feddc591874036" 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Supplementary_Materi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creator>Frontiers</dc:creator>
  <lastModifiedBy>Németh Vivien</lastModifiedBy>
  <revision>67</revision>
  <lastPrinted>2013-10-03T12:51:00.0000000Z</lastPrinted>
  <dcterms:created xsi:type="dcterms:W3CDTF">2023-12-18T20:41:00.0000000Z</dcterms:created>
  <dcterms:modified xsi:type="dcterms:W3CDTF">2024-01-09T08:55:35.9154711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